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93AE9" w14:textId="651FE677" w:rsidR="005842B6" w:rsidRPr="00955904" w:rsidRDefault="005842B6" w:rsidP="005842B6">
      <w:pPr>
        <w:pStyle w:val="NoSpacing"/>
        <w:rPr>
          <w:rFonts w:ascii="Times New Roman" w:hAnsi="Times New Roman" w:cs="Times New Roman"/>
          <w:b/>
          <w:bCs/>
        </w:rPr>
      </w:pPr>
      <w:r w:rsidRPr="00955904">
        <w:rPr>
          <w:rFonts w:ascii="Times New Roman" w:hAnsi="Times New Roman" w:cs="Times New Roman"/>
          <w:b/>
          <w:bCs/>
        </w:rPr>
        <w:t>Supplemental Material</w:t>
      </w:r>
      <w:r w:rsidR="00955904">
        <w:rPr>
          <w:rFonts w:ascii="Times New Roman" w:hAnsi="Times New Roman" w:cs="Times New Roman"/>
          <w:b/>
          <w:bCs/>
        </w:rPr>
        <w:t xml:space="preserve"> </w:t>
      </w:r>
    </w:p>
    <w:p w14:paraId="39B77EC9" w14:textId="77777777" w:rsidR="005842B6" w:rsidRPr="00955904" w:rsidRDefault="005842B6" w:rsidP="0012222C">
      <w:pPr>
        <w:pStyle w:val="NoSpacing"/>
        <w:jc w:val="center"/>
        <w:rPr>
          <w:rFonts w:ascii="Times New Roman" w:hAnsi="Times New Roman" w:cs="Times New Roman"/>
        </w:rPr>
      </w:pPr>
    </w:p>
    <w:p w14:paraId="7D84DE46" w14:textId="50B15C17" w:rsidR="00C133B1" w:rsidRPr="00955904" w:rsidRDefault="00A01B7E" w:rsidP="0012222C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 w:rsidRPr="00955904">
        <w:rPr>
          <w:rFonts w:ascii="Times New Roman" w:hAnsi="Times New Roman" w:cs="Times New Roman"/>
          <w:sz w:val="28"/>
          <w:szCs w:val="28"/>
        </w:rPr>
        <w:t>UNITE study</w:t>
      </w:r>
    </w:p>
    <w:p w14:paraId="4DB94F6A" w14:textId="23C33C66" w:rsidR="0012222C" w:rsidRPr="00955904" w:rsidRDefault="000B487B" w:rsidP="00701844">
      <w:pPr>
        <w:pStyle w:val="Subtitle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Qualitative </w:t>
      </w:r>
      <w:r w:rsidR="0012222C" w:rsidRPr="00955904">
        <w:rPr>
          <w:rFonts w:ascii="Times New Roman" w:hAnsi="Times New Roman" w:cs="Times New Roman"/>
          <w:sz w:val="28"/>
          <w:szCs w:val="28"/>
        </w:rPr>
        <w:t>Interview Guide</w:t>
      </w:r>
    </w:p>
    <w:p w14:paraId="462AFCBB" w14:textId="77777777" w:rsidR="00701844" w:rsidRPr="00955904" w:rsidRDefault="00701844" w:rsidP="00701844">
      <w:pPr>
        <w:pStyle w:val="NoSpacing"/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50E142B4" w14:textId="77777777" w:rsidR="00701844" w:rsidRPr="00955904" w:rsidRDefault="00701844" w:rsidP="00701844">
      <w:pPr>
        <w:rPr>
          <w:rFonts w:ascii="Times New Roman" w:eastAsia="Times New Roman" w:hAnsi="Times New Roman" w:cs="Times New Roman"/>
        </w:rPr>
      </w:pPr>
    </w:p>
    <w:p w14:paraId="43983B60" w14:textId="1904313A" w:rsidR="004C1D50" w:rsidRPr="00955904" w:rsidRDefault="00701844" w:rsidP="00701844">
      <w:pPr>
        <w:rPr>
          <w:rFonts w:ascii="Times New Roman" w:hAnsi="Times New Roman" w:cs="Times New Roman"/>
          <w:b/>
          <w:bCs/>
        </w:rPr>
      </w:pPr>
      <w:r w:rsidRPr="00955904">
        <w:rPr>
          <w:rFonts w:ascii="Times New Roman" w:eastAsia="Times New Roman" w:hAnsi="Times New Roman" w:cs="Times New Roman"/>
          <w:b/>
          <w:bCs/>
        </w:rPr>
        <w:t>Interview Questions</w:t>
      </w:r>
    </w:p>
    <w:p w14:paraId="338E18E5" w14:textId="77777777" w:rsidR="004C1D50" w:rsidRPr="00955904" w:rsidRDefault="004C1D50" w:rsidP="00556019">
      <w:pPr>
        <w:pStyle w:val="NoSpacing"/>
        <w:rPr>
          <w:rFonts w:ascii="Times New Roman" w:eastAsia="Times New Roman" w:hAnsi="Times New Roman" w:cs="Times New Roman"/>
        </w:rPr>
      </w:pPr>
    </w:p>
    <w:p w14:paraId="422ABA1A" w14:textId="37471B62" w:rsidR="004C1D50" w:rsidRPr="00955904" w:rsidRDefault="00701844" w:rsidP="00556019">
      <w:pPr>
        <w:pStyle w:val="NoSpacing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u w:val="single"/>
        </w:rPr>
        <w:t xml:space="preserve">Root </w:t>
      </w:r>
      <w:r w:rsidR="00556019" w:rsidRPr="00955904">
        <w:rPr>
          <w:rFonts w:ascii="Times New Roman" w:eastAsia="Times New Roman" w:hAnsi="Times New Roman" w:cs="Times New Roman"/>
          <w:u w:val="single"/>
        </w:rPr>
        <w:t>1</w:t>
      </w:r>
      <w:r w:rsidR="00556019" w:rsidRPr="00955904">
        <w:rPr>
          <w:rFonts w:ascii="Times New Roman" w:eastAsia="Times New Roman" w:hAnsi="Times New Roman" w:cs="Times New Roman"/>
        </w:rPr>
        <w:t xml:space="preserve">: </w:t>
      </w:r>
      <w:r w:rsidR="004C1D50" w:rsidRPr="00955904">
        <w:rPr>
          <w:rFonts w:ascii="Times New Roman" w:eastAsia="Times New Roman" w:hAnsi="Times New Roman" w:cs="Times New Roman"/>
        </w:rPr>
        <w:t xml:space="preserve"> </w:t>
      </w:r>
      <w:r w:rsidR="00C133B1" w:rsidRPr="00955904">
        <w:rPr>
          <w:rFonts w:ascii="Times New Roman" w:eastAsia="Times New Roman" w:hAnsi="Times New Roman" w:cs="Times New Roman"/>
        </w:rPr>
        <w:t xml:space="preserve">First, can you </w:t>
      </w:r>
      <w:r w:rsidR="00B8249E" w:rsidRPr="00955904">
        <w:rPr>
          <w:rFonts w:ascii="Times New Roman" w:eastAsia="Times New Roman" w:hAnsi="Times New Roman" w:cs="Times New Roman"/>
        </w:rPr>
        <w:t xml:space="preserve">tell me </w:t>
      </w:r>
      <w:r w:rsidR="00B614C4" w:rsidRPr="00955904">
        <w:rPr>
          <w:rFonts w:ascii="Times New Roman" w:eastAsia="Times New Roman" w:hAnsi="Times New Roman" w:cs="Times New Roman"/>
        </w:rPr>
        <w:t xml:space="preserve">what you remember </w:t>
      </w:r>
      <w:r w:rsidR="00B8249E" w:rsidRPr="00955904">
        <w:rPr>
          <w:rFonts w:ascii="Times New Roman" w:eastAsia="Times New Roman" w:hAnsi="Times New Roman" w:cs="Times New Roman"/>
        </w:rPr>
        <w:t xml:space="preserve">about when you were first diagnosed with diabetes? </w:t>
      </w:r>
    </w:p>
    <w:p w14:paraId="5770C737" w14:textId="77777777" w:rsidR="004C1D50" w:rsidRPr="00955904" w:rsidRDefault="004C1D50" w:rsidP="00556019">
      <w:pPr>
        <w:pStyle w:val="NoSpacing"/>
        <w:rPr>
          <w:rFonts w:ascii="Times New Roman" w:eastAsia="Times New Roman" w:hAnsi="Times New Roman" w:cs="Times New Roman"/>
        </w:rPr>
      </w:pPr>
    </w:p>
    <w:p w14:paraId="2CA9F44A" w14:textId="77777777" w:rsidR="00A40EFA" w:rsidRPr="00955904" w:rsidRDefault="00A40EFA" w:rsidP="00A40EF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</w:rPr>
        <w:t>How did you take care of your diabetes at that time?</w:t>
      </w:r>
    </w:p>
    <w:p w14:paraId="0FC2D53A" w14:textId="4E7FADCD" w:rsidR="00566567" w:rsidRPr="00955904" w:rsidRDefault="00566567" w:rsidP="00A40EF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</w:rPr>
        <w:t xml:space="preserve">Did you use a fingerstick glucose </w:t>
      </w:r>
      <w:r w:rsidR="00B2077E" w:rsidRPr="00955904">
        <w:rPr>
          <w:rFonts w:ascii="Times New Roman" w:eastAsia="Times New Roman" w:hAnsi="Times New Roman" w:cs="Times New Roman"/>
        </w:rPr>
        <w:t>meter</w:t>
      </w:r>
      <w:r w:rsidRPr="00955904">
        <w:rPr>
          <w:rFonts w:ascii="Times New Roman" w:eastAsia="Times New Roman" w:hAnsi="Times New Roman" w:cs="Times New Roman"/>
        </w:rPr>
        <w:t xml:space="preserve"> to check your glucose numbers</w:t>
      </w:r>
      <w:r w:rsidR="00B2077E" w:rsidRPr="00955904">
        <w:rPr>
          <w:rFonts w:ascii="Times New Roman" w:eastAsia="Times New Roman" w:hAnsi="Times New Roman" w:cs="Times New Roman"/>
        </w:rPr>
        <w:t xml:space="preserve"> (blood sugar)</w:t>
      </w:r>
      <w:r w:rsidRPr="00955904">
        <w:rPr>
          <w:rFonts w:ascii="Times New Roman" w:eastAsia="Times New Roman" w:hAnsi="Times New Roman" w:cs="Times New Roman"/>
        </w:rPr>
        <w:t>?</w:t>
      </w:r>
    </w:p>
    <w:p w14:paraId="12EE1D1A" w14:textId="7C7472BF" w:rsidR="0056654E" w:rsidRPr="00955904" w:rsidRDefault="00B614C4" w:rsidP="00A40EFA">
      <w:pPr>
        <w:pStyle w:val="NoSpacing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</w:rPr>
        <w:t>D</w:t>
      </w:r>
      <w:r w:rsidR="00582D56" w:rsidRPr="00955904">
        <w:rPr>
          <w:rFonts w:ascii="Times New Roman" w:eastAsia="Times New Roman" w:hAnsi="Times New Roman" w:cs="Times New Roman"/>
        </w:rPr>
        <w:t xml:space="preserve">id you think about nutrition or food choices at that time? </w:t>
      </w:r>
    </w:p>
    <w:p w14:paraId="566BB319" w14:textId="4E11899D" w:rsidR="00582D56" w:rsidRPr="00955904" w:rsidRDefault="00582D56" w:rsidP="00A40EFA">
      <w:pPr>
        <w:pStyle w:val="NoSpacing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</w:rPr>
        <w:t>Did you ever talk with a diabetes educator or dieti</w:t>
      </w:r>
      <w:r w:rsidR="0056654E" w:rsidRPr="00955904">
        <w:rPr>
          <w:rFonts w:ascii="Times New Roman" w:eastAsia="Times New Roman" w:hAnsi="Times New Roman" w:cs="Times New Roman"/>
        </w:rPr>
        <w:t>t</w:t>
      </w:r>
      <w:r w:rsidRPr="00955904">
        <w:rPr>
          <w:rFonts w:ascii="Times New Roman" w:eastAsia="Times New Roman" w:hAnsi="Times New Roman" w:cs="Times New Roman"/>
        </w:rPr>
        <w:t xml:space="preserve">ian? Tell me about that experience. </w:t>
      </w:r>
    </w:p>
    <w:p w14:paraId="1A883E23" w14:textId="77777777" w:rsidR="002F020F" w:rsidRPr="00955904" w:rsidRDefault="002F020F" w:rsidP="004C1D50">
      <w:pPr>
        <w:pStyle w:val="NoSpacing"/>
        <w:rPr>
          <w:rFonts w:ascii="Times New Roman" w:eastAsia="Times New Roman" w:hAnsi="Times New Roman" w:cs="Times New Roman"/>
          <w:color w:val="FF0000"/>
        </w:rPr>
      </w:pPr>
    </w:p>
    <w:p w14:paraId="757E0D43" w14:textId="3F26C096" w:rsidR="00701844" w:rsidRPr="00955904" w:rsidRDefault="00A40EFA" w:rsidP="00A40EFA">
      <w:pPr>
        <w:pStyle w:val="NoSpacing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u w:val="single"/>
        </w:rPr>
        <w:t>Root 2</w:t>
      </w:r>
      <w:r w:rsidRPr="00955904">
        <w:rPr>
          <w:rFonts w:ascii="Times New Roman" w:eastAsia="Times New Roman" w:hAnsi="Times New Roman" w:cs="Times New Roman"/>
        </w:rPr>
        <w:t xml:space="preserve">: What do you remember talking about with your care provider during the appointment </w:t>
      </w:r>
      <w:r w:rsidR="00E431B9" w:rsidRPr="00955904">
        <w:rPr>
          <w:rFonts w:ascii="Times New Roman" w:eastAsia="Times New Roman" w:hAnsi="Times New Roman" w:cs="Times New Roman"/>
        </w:rPr>
        <w:t xml:space="preserve">the day </w:t>
      </w:r>
      <w:r w:rsidRPr="00955904">
        <w:rPr>
          <w:rFonts w:ascii="Times New Roman" w:eastAsia="Times New Roman" w:hAnsi="Times New Roman" w:cs="Times New Roman"/>
        </w:rPr>
        <w:t>you first started using your CGM?</w:t>
      </w:r>
    </w:p>
    <w:p w14:paraId="508DB550" w14:textId="77777777" w:rsidR="00A40EFA" w:rsidRPr="00955904" w:rsidRDefault="00A40EFA" w:rsidP="00A40EFA">
      <w:pPr>
        <w:pStyle w:val="NoSpacing"/>
        <w:rPr>
          <w:rFonts w:ascii="Times New Roman" w:hAnsi="Times New Roman" w:cs="Times New Roman"/>
        </w:rPr>
      </w:pPr>
    </w:p>
    <w:p w14:paraId="739C08AB" w14:textId="1707E3D6" w:rsidR="00B760B2" w:rsidRPr="00955904" w:rsidRDefault="002A39E5" w:rsidP="008A7EF5">
      <w:pPr>
        <w:pStyle w:val="ListParagraph"/>
        <w:numPr>
          <w:ilvl w:val="0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What did you think about the information they gave you</w:t>
      </w:r>
      <w:r w:rsidR="00A40EFA" w:rsidRPr="00955904">
        <w:rPr>
          <w:rFonts w:ascii="Times New Roman" w:hAnsi="Times New Roman" w:cs="Times New Roman"/>
        </w:rPr>
        <w:t xml:space="preserve"> and</w:t>
      </w:r>
      <w:r w:rsidR="001A22FF" w:rsidRPr="00955904">
        <w:rPr>
          <w:rFonts w:ascii="Times New Roman" w:hAnsi="Times New Roman" w:cs="Times New Roman"/>
        </w:rPr>
        <w:t xml:space="preserve"> how </w:t>
      </w:r>
      <w:r w:rsidR="00A40EFA" w:rsidRPr="00955904">
        <w:rPr>
          <w:rFonts w:ascii="Times New Roman" w:hAnsi="Times New Roman" w:cs="Times New Roman"/>
        </w:rPr>
        <w:t xml:space="preserve">it was </w:t>
      </w:r>
      <w:r w:rsidR="001A22FF" w:rsidRPr="00955904">
        <w:rPr>
          <w:rFonts w:ascii="Times New Roman" w:hAnsi="Times New Roman" w:cs="Times New Roman"/>
        </w:rPr>
        <w:t>presented</w:t>
      </w:r>
      <w:r w:rsidR="00701844" w:rsidRPr="00955904">
        <w:rPr>
          <w:rFonts w:ascii="Times New Roman" w:hAnsi="Times New Roman" w:cs="Times New Roman"/>
        </w:rPr>
        <w:t>?</w:t>
      </w:r>
    </w:p>
    <w:p w14:paraId="67C03B16" w14:textId="77777777" w:rsidR="00A40EFA" w:rsidRPr="00955904" w:rsidRDefault="00A40EFA" w:rsidP="00A40EFA">
      <w:pPr>
        <w:pStyle w:val="ListParagraph"/>
        <w:spacing w:after="0" w:line="240" w:lineRule="auto"/>
        <w:ind w:left="1080" w:right="-90"/>
        <w:rPr>
          <w:rFonts w:ascii="Times New Roman" w:hAnsi="Times New Roman" w:cs="Times New Roman"/>
        </w:rPr>
      </w:pPr>
    </w:p>
    <w:p w14:paraId="53851091" w14:textId="24BC52C6" w:rsidR="00AE144B" w:rsidRPr="00955904" w:rsidRDefault="00EF319D" w:rsidP="00AE144B">
      <w:pPr>
        <w:pStyle w:val="ListParagraph"/>
        <w:numPr>
          <w:ilvl w:val="0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W</w:t>
      </w:r>
      <w:r w:rsidR="00EF1287" w:rsidRPr="00955904">
        <w:rPr>
          <w:rFonts w:ascii="Times New Roman" w:hAnsi="Times New Roman" w:cs="Times New Roman"/>
        </w:rPr>
        <w:t>hen you first started using your CGM</w:t>
      </w:r>
      <w:r w:rsidR="00875108" w:rsidRPr="00955904">
        <w:rPr>
          <w:rFonts w:ascii="Times New Roman" w:hAnsi="Times New Roman" w:cs="Times New Roman"/>
        </w:rPr>
        <w:t>, your diabetes educator might have</w:t>
      </w:r>
      <w:r w:rsidR="00C07AC8" w:rsidRPr="00955904">
        <w:rPr>
          <w:rFonts w:ascii="Times New Roman" w:hAnsi="Times New Roman" w:cs="Times New Roman"/>
        </w:rPr>
        <w:t xml:space="preserve"> used some interactive slides </w:t>
      </w:r>
      <w:r w:rsidR="008D63E1" w:rsidRPr="00955904">
        <w:rPr>
          <w:rFonts w:ascii="Times New Roman" w:hAnsi="Times New Roman" w:cs="Times New Roman"/>
        </w:rPr>
        <w:t xml:space="preserve">on a </w:t>
      </w:r>
      <w:r w:rsidR="000E24E5" w:rsidRPr="00955904">
        <w:rPr>
          <w:rFonts w:ascii="Times New Roman" w:hAnsi="Times New Roman" w:cs="Times New Roman"/>
        </w:rPr>
        <w:t xml:space="preserve">computer </w:t>
      </w:r>
      <w:r w:rsidR="008D63E1" w:rsidRPr="00955904">
        <w:rPr>
          <w:rFonts w:ascii="Times New Roman" w:hAnsi="Times New Roman" w:cs="Times New Roman"/>
        </w:rPr>
        <w:t>screen</w:t>
      </w:r>
      <w:r w:rsidR="00E92F1A" w:rsidRPr="00955904">
        <w:rPr>
          <w:rFonts w:ascii="Times New Roman" w:hAnsi="Times New Roman" w:cs="Times New Roman"/>
        </w:rPr>
        <w:t xml:space="preserve"> </w:t>
      </w:r>
      <w:r w:rsidR="00C07AC8" w:rsidRPr="00955904">
        <w:rPr>
          <w:rFonts w:ascii="Times New Roman" w:hAnsi="Times New Roman" w:cs="Times New Roman"/>
        </w:rPr>
        <w:t>to show you how to use your CGM.</w:t>
      </w:r>
      <w:r w:rsidR="00875108" w:rsidRPr="00955904">
        <w:rPr>
          <w:rFonts w:ascii="Times New Roman" w:hAnsi="Times New Roman" w:cs="Times New Roman"/>
        </w:rPr>
        <w:t xml:space="preserve"> </w:t>
      </w:r>
      <w:r w:rsidR="00C07AC8" w:rsidRPr="00955904">
        <w:rPr>
          <w:rFonts w:ascii="Times New Roman" w:hAnsi="Times New Roman" w:cs="Times New Roman"/>
        </w:rPr>
        <w:t xml:space="preserve">There </w:t>
      </w:r>
      <w:r w:rsidR="00E92F1A" w:rsidRPr="00955904">
        <w:rPr>
          <w:rFonts w:ascii="Times New Roman" w:hAnsi="Times New Roman" w:cs="Times New Roman"/>
        </w:rPr>
        <w:t>is</w:t>
      </w:r>
      <w:r w:rsidR="00C07AC8" w:rsidRPr="00955904">
        <w:rPr>
          <w:rFonts w:ascii="Times New Roman" w:hAnsi="Times New Roman" w:cs="Times New Roman"/>
        </w:rPr>
        <w:t xml:space="preserve"> </w:t>
      </w:r>
      <w:r w:rsidR="00536BE5" w:rsidRPr="00955904">
        <w:rPr>
          <w:rFonts w:ascii="Times New Roman" w:hAnsi="Times New Roman" w:cs="Times New Roman"/>
        </w:rPr>
        <w:t>a copy of th</w:t>
      </w:r>
      <w:r w:rsidR="00E92F1A" w:rsidRPr="00955904">
        <w:rPr>
          <w:rFonts w:ascii="Times New Roman" w:hAnsi="Times New Roman" w:cs="Times New Roman"/>
        </w:rPr>
        <w:t>ese slides to help you remember. Take a look at the packet with the letter A on the cover.</w:t>
      </w:r>
      <w:r w:rsidR="00E92F1A" w:rsidRPr="00955904">
        <w:rPr>
          <w:rFonts w:ascii="Times New Roman" w:eastAsia="Times New Roman" w:hAnsi="Times New Roman" w:cs="Times New Roman"/>
          <w:color w:val="FF0000"/>
          <w:bdr w:val="none" w:sz="0" w:space="0" w:color="auto" w:frame="1"/>
        </w:rPr>
        <w:t xml:space="preserve"> </w:t>
      </w:r>
    </w:p>
    <w:p w14:paraId="2988E4BA" w14:textId="53A05834" w:rsidR="00214C09" w:rsidRPr="00955904" w:rsidRDefault="008A7EF5" w:rsidP="00AE144B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What did you think of </w:t>
      </w:r>
      <w:r w:rsidR="00AC5569" w:rsidRPr="00955904">
        <w:rPr>
          <w:rFonts w:ascii="Times New Roman" w:eastAsia="Times New Roman" w:hAnsi="Times New Roman" w:cs="Times New Roman"/>
          <w:bdr w:val="none" w:sz="0" w:space="0" w:color="auto" w:frame="1"/>
        </w:rPr>
        <w:t>this</w:t>
      </w:r>
      <w:r w:rsidR="00875108" w:rsidRPr="00955904">
        <w:rPr>
          <w:rFonts w:ascii="Times New Roman" w:eastAsia="Times New Roman" w:hAnsi="Times New Roman" w:cs="Times New Roman"/>
          <w:bdr w:val="none" w:sz="0" w:space="0" w:color="auto" w:frame="1"/>
        </w:rPr>
        <w:t>?</w:t>
      </w:r>
      <w:r w:rsidR="000B1AC2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What did you like</w:t>
      </w:r>
      <w:r w:rsidR="00A40EFA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? </w:t>
      </w:r>
      <w:r w:rsidR="000B1AC2" w:rsidRPr="00955904">
        <w:rPr>
          <w:rFonts w:ascii="Times New Roman" w:eastAsia="Times New Roman" w:hAnsi="Times New Roman" w:cs="Times New Roman"/>
          <w:bdr w:val="none" w:sz="0" w:space="0" w:color="auto" w:frame="1"/>
        </w:rPr>
        <w:t>What didn’t you like?</w:t>
      </w:r>
      <w:r w:rsidR="00374CE9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</w:p>
    <w:p w14:paraId="1EFBAB89" w14:textId="354CC0A6" w:rsidR="003738BC" w:rsidRPr="00955904" w:rsidRDefault="000B1AC2" w:rsidP="00214C09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Did the</w:t>
      </w:r>
      <w:r w:rsidR="00257098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images in the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175492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slides </w:t>
      </w:r>
      <w:r w:rsidR="001C4DD2" w:rsidRPr="00955904">
        <w:rPr>
          <w:rFonts w:ascii="Times New Roman" w:eastAsia="Times New Roman" w:hAnsi="Times New Roman" w:cs="Times New Roman"/>
          <w:bdr w:val="none" w:sz="0" w:space="0" w:color="auto" w:frame="1"/>
        </w:rPr>
        <w:t>help you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know</w:t>
      </w:r>
      <w:r w:rsidR="00B614C4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how to use your new </w:t>
      </w:r>
      <w:r w:rsidR="00407CB8" w:rsidRPr="00955904">
        <w:rPr>
          <w:rFonts w:ascii="Times New Roman" w:eastAsia="Times New Roman" w:hAnsi="Times New Roman" w:cs="Times New Roman"/>
          <w:bdr w:val="none" w:sz="0" w:space="0" w:color="auto" w:frame="1"/>
        </w:rPr>
        <w:t>CGM</w:t>
      </w:r>
      <w:r w:rsidR="00F47AEE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to </w:t>
      </w:r>
      <w:r w:rsidR="001A22FF" w:rsidRPr="00955904">
        <w:rPr>
          <w:rFonts w:ascii="Times New Roman" w:eastAsia="Times New Roman" w:hAnsi="Times New Roman" w:cs="Times New Roman"/>
          <w:bdr w:val="none" w:sz="0" w:space="0" w:color="auto" w:frame="1"/>
        </w:rPr>
        <w:t>make food choices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?</w:t>
      </w:r>
      <w:r w:rsidR="001C4DD2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1A22FF" w:rsidRPr="00955904">
        <w:rPr>
          <w:rFonts w:ascii="Times New Roman" w:hAnsi="Times New Roman" w:cs="Times New Roman"/>
        </w:rPr>
        <w:t>Tell me more. Can you give me a specific example of something you liked or that was helpful?</w:t>
      </w:r>
    </w:p>
    <w:p w14:paraId="280AC82F" w14:textId="70303368" w:rsidR="00374CE9" w:rsidRPr="00955904" w:rsidRDefault="00374CE9" w:rsidP="001A22FF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What ideas do you have for improving the interactive slides</w:t>
      </w:r>
      <w:r w:rsidR="00824AAC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701844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and/or </w:t>
      </w:r>
      <w:r w:rsidR="00824AAC" w:rsidRPr="00955904">
        <w:rPr>
          <w:rFonts w:ascii="Times New Roman" w:eastAsia="Times New Roman" w:hAnsi="Times New Roman" w:cs="Times New Roman"/>
          <w:bdr w:val="none" w:sz="0" w:space="0" w:color="auto" w:frame="1"/>
        </w:rPr>
        <w:t>the visuals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?</w:t>
      </w:r>
      <w:r w:rsidR="00340B0B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</w:p>
    <w:p w14:paraId="57D963FC" w14:textId="77777777" w:rsidR="00794DDF" w:rsidRPr="00955904" w:rsidRDefault="00794DDF" w:rsidP="00794DDF">
      <w:pPr>
        <w:pStyle w:val="ListParagraph"/>
        <w:spacing w:after="0" w:line="240" w:lineRule="auto"/>
        <w:ind w:left="1080" w:right="-90"/>
        <w:rPr>
          <w:rFonts w:ascii="Times New Roman" w:hAnsi="Times New Roman" w:cs="Times New Roman"/>
        </w:rPr>
      </w:pPr>
    </w:p>
    <w:p w14:paraId="1C7F2FE7" w14:textId="4CB7195A" w:rsidR="004C2B6C" w:rsidRPr="00955904" w:rsidRDefault="000B1AC2" w:rsidP="00624B82">
      <w:pPr>
        <w:pStyle w:val="ListParagraph"/>
        <w:numPr>
          <w:ilvl w:val="0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During </w:t>
      </w:r>
      <w:r w:rsidR="00494D6D" w:rsidRPr="00955904">
        <w:rPr>
          <w:rFonts w:ascii="Times New Roman" w:hAnsi="Times New Roman" w:cs="Times New Roman"/>
        </w:rPr>
        <w:t>the visit</w:t>
      </w:r>
      <w:r w:rsidR="00677E20" w:rsidRPr="00955904">
        <w:rPr>
          <w:rFonts w:ascii="Times New Roman" w:hAnsi="Times New Roman" w:cs="Times New Roman"/>
        </w:rPr>
        <w:t>s</w:t>
      </w:r>
      <w:r w:rsidR="00494D6D" w:rsidRPr="00955904">
        <w:rPr>
          <w:rFonts w:ascii="Times New Roman" w:hAnsi="Times New Roman" w:cs="Times New Roman"/>
        </w:rPr>
        <w:t xml:space="preserve"> </w:t>
      </w:r>
      <w:r w:rsidR="00677E20" w:rsidRPr="00955904">
        <w:rPr>
          <w:rFonts w:ascii="Times New Roman" w:hAnsi="Times New Roman" w:cs="Times New Roman"/>
        </w:rPr>
        <w:t xml:space="preserve">with your educator, </w:t>
      </w:r>
      <w:r w:rsidRPr="00955904">
        <w:rPr>
          <w:rFonts w:ascii="Times New Roman" w:hAnsi="Times New Roman" w:cs="Times New Roman"/>
        </w:rPr>
        <w:t xml:space="preserve">you might have </w:t>
      </w:r>
      <w:r w:rsidR="0014155F" w:rsidRPr="00955904">
        <w:rPr>
          <w:rFonts w:ascii="Times New Roman" w:hAnsi="Times New Roman" w:cs="Times New Roman"/>
        </w:rPr>
        <w:t xml:space="preserve">used </w:t>
      </w:r>
      <w:r w:rsidR="008D63E1" w:rsidRPr="00955904">
        <w:rPr>
          <w:rFonts w:ascii="Times New Roman" w:hAnsi="Times New Roman" w:cs="Times New Roman"/>
        </w:rPr>
        <w:t xml:space="preserve">a </w:t>
      </w:r>
      <w:r w:rsidR="004C2B6C" w:rsidRPr="00955904">
        <w:rPr>
          <w:rFonts w:ascii="Times New Roman" w:hAnsi="Times New Roman" w:cs="Times New Roman"/>
        </w:rPr>
        <w:t xml:space="preserve">CGM  Nutrition </w:t>
      </w:r>
      <w:r w:rsidR="00A40EFA" w:rsidRPr="00955904">
        <w:rPr>
          <w:rFonts w:ascii="Times New Roman" w:hAnsi="Times New Roman" w:cs="Times New Roman"/>
        </w:rPr>
        <w:t>G</w:t>
      </w:r>
      <w:r w:rsidR="004C2B6C" w:rsidRPr="00955904">
        <w:rPr>
          <w:rFonts w:ascii="Times New Roman" w:hAnsi="Times New Roman" w:cs="Times New Roman"/>
        </w:rPr>
        <w:t>uide</w:t>
      </w:r>
      <w:r w:rsidR="003738BC" w:rsidRPr="00955904">
        <w:rPr>
          <w:rFonts w:ascii="Times New Roman" w:hAnsi="Times New Roman" w:cs="Times New Roman"/>
        </w:rPr>
        <w:t xml:space="preserve">. </w:t>
      </w:r>
      <w:r w:rsidR="004C2B6C" w:rsidRPr="00955904">
        <w:rPr>
          <w:rFonts w:ascii="Times New Roman" w:hAnsi="Times New Roman" w:cs="Times New Roman"/>
        </w:rPr>
        <w:t xml:space="preserve">There </w:t>
      </w:r>
      <w:r w:rsidR="003738BC" w:rsidRPr="00955904">
        <w:rPr>
          <w:rFonts w:ascii="Times New Roman" w:hAnsi="Times New Roman" w:cs="Times New Roman"/>
        </w:rPr>
        <w:t>is also a</w:t>
      </w:r>
      <w:r w:rsidR="004C2B6C" w:rsidRPr="00955904">
        <w:rPr>
          <w:rFonts w:ascii="Times New Roman" w:hAnsi="Times New Roman" w:cs="Times New Roman"/>
        </w:rPr>
        <w:t xml:space="preserve"> copy of this</w:t>
      </w:r>
      <w:r w:rsidR="003738BC" w:rsidRPr="00955904">
        <w:rPr>
          <w:rFonts w:ascii="Times New Roman" w:hAnsi="Times New Roman" w:cs="Times New Roman"/>
        </w:rPr>
        <w:t xml:space="preserve"> guide</w:t>
      </w:r>
      <w:r w:rsidR="004C2B6C" w:rsidRPr="00955904">
        <w:rPr>
          <w:rFonts w:ascii="Times New Roman" w:hAnsi="Times New Roman" w:cs="Times New Roman"/>
        </w:rPr>
        <w:t xml:space="preserve"> in the room </w:t>
      </w:r>
      <w:r w:rsidR="003738BC" w:rsidRPr="00955904">
        <w:rPr>
          <w:rFonts w:ascii="Times New Roman" w:hAnsi="Times New Roman" w:cs="Times New Roman"/>
        </w:rPr>
        <w:t>to help you remember</w:t>
      </w:r>
      <w:r w:rsidR="004C2B6C" w:rsidRPr="00955904">
        <w:rPr>
          <w:rFonts w:ascii="Times New Roman" w:hAnsi="Times New Roman" w:cs="Times New Roman"/>
        </w:rPr>
        <w:t>.</w:t>
      </w:r>
      <w:r w:rsidR="003738BC" w:rsidRPr="00955904">
        <w:rPr>
          <w:rFonts w:ascii="Times New Roman" w:hAnsi="Times New Roman" w:cs="Times New Roman"/>
        </w:rPr>
        <w:t xml:space="preserve"> </w:t>
      </w:r>
      <w:r w:rsidR="003738BC" w:rsidRPr="00955904" w:rsidDel="000D2280">
        <w:rPr>
          <w:rFonts w:ascii="Times New Roman" w:hAnsi="Times New Roman" w:cs="Times New Roman"/>
        </w:rPr>
        <w:t>Take a look at the packet with the letter B on the cover.</w:t>
      </w:r>
    </w:p>
    <w:p w14:paraId="268D46FB" w14:textId="55938188" w:rsidR="00A048A0" w:rsidRPr="00955904" w:rsidRDefault="00875108" w:rsidP="00A048A0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What did you think of</w:t>
      </w:r>
      <w:r w:rsidR="004C2B6C" w:rsidRPr="00955904">
        <w:rPr>
          <w:rFonts w:ascii="Times New Roman" w:hAnsi="Times New Roman" w:cs="Times New Roman"/>
        </w:rPr>
        <w:t xml:space="preserve"> </w:t>
      </w:r>
      <w:r w:rsidR="00A048A0" w:rsidRPr="00955904">
        <w:rPr>
          <w:rFonts w:ascii="Times New Roman" w:hAnsi="Times New Roman" w:cs="Times New Roman"/>
        </w:rPr>
        <w:t>th</w:t>
      </w:r>
      <w:r w:rsidR="003738BC" w:rsidRPr="00955904">
        <w:rPr>
          <w:rFonts w:ascii="Times New Roman" w:hAnsi="Times New Roman" w:cs="Times New Roman"/>
        </w:rPr>
        <w:t>is</w:t>
      </w:r>
      <w:r w:rsidR="004637AC" w:rsidRPr="00955904">
        <w:rPr>
          <w:rFonts w:ascii="Times New Roman" w:hAnsi="Times New Roman" w:cs="Times New Roman"/>
        </w:rPr>
        <w:t xml:space="preserve"> guide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? </w:t>
      </w:r>
      <w:r w:rsidR="000B1AC2" w:rsidRPr="00955904">
        <w:rPr>
          <w:rFonts w:ascii="Times New Roman" w:eastAsia="Times New Roman" w:hAnsi="Times New Roman" w:cs="Times New Roman"/>
          <w:bdr w:val="none" w:sz="0" w:space="0" w:color="auto" w:frame="1"/>
        </w:rPr>
        <w:t>What did you like?</w:t>
      </w:r>
      <w:r w:rsidR="004C2B6C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0B1AC2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What didn’t you like? </w:t>
      </w:r>
    </w:p>
    <w:p w14:paraId="3B5855DD" w14:textId="68EA3B78" w:rsidR="001A22FF" w:rsidRPr="00955904" w:rsidRDefault="006337A9" w:rsidP="001A22FF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Did the guide </w:t>
      </w:r>
      <w:r w:rsidR="00B614C4" w:rsidRPr="00955904">
        <w:rPr>
          <w:rFonts w:ascii="Times New Roman" w:eastAsia="Times New Roman" w:hAnsi="Times New Roman" w:cs="Times New Roman"/>
          <w:bdr w:val="none" w:sz="0" w:space="0" w:color="auto" w:frame="1"/>
        </w:rPr>
        <w:t>help</w:t>
      </w:r>
      <w:r w:rsidR="009D50BA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you to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know how to use your new CGM</w:t>
      </w:r>
      <w:r w:rsidR="00106B10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to </w:t>
      </w:r>
      <w:r w:rsidR="00B614C4" w:rsidRPr="00955904">
        <w:rPr>
          <w:rFonts w:ascii="Times New Roman" w:eastAsia="Times New Roman" w:hAnsi="Times New Roman" w:cs="Times New Roman"/>
          <w:bdr w:val="none" w:sz="0" w:space="0" w:color="auto" w:frame="1"/>
        </w:rPr>
        <w:t>make food choices</w:t>
      </w: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?</w:t>
      </w:r>
      <w:r w:rsidR="003738BC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How might your experience </w:t>
      </w:r>
      <w:r w:rsidR="000E24E5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have </w:t>
      </w:r>
      <w:r w:rsidR="003738BC" w:rsidRPr="00955904">
        <w:rPr>
          <w:rFonts w:ascii="Times New Roman" w:eastAsia="Times New Roman" w:hAnsi="Times New Roman" w:cs="Times New Roman"/>
          <w:bdr w:val="none" w:sz="0" w:space="0" w:color="auto" w:frame="1"/>
        </w:rPr>
        <w:t>been different if you didn’t have this guide?</w:t>
      </w:r>
      <w:r w:rsidR="00257098" w:rsidRPr="00955904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1972" w:rsidRPr="00955904">
        <w:rPr>
          <w:rFonts w:ascii="Times New Roman" w:hAnsi="Times New Roman" w:cs="Times New Roman"/>
        </w:rPr>
        <w:t>Tell me more. Can you give me a specific example of something that was helpful or not?</w:t>
      </w:r>
    </w:p>
    <w:p w14:paraId="1C92038C" w14:textId="5E7A7E21" w:rsidR="00F47AEE" w:rsidRPr="00955904" w:rsidRDefault="00214C09" w:rsidP="00F47AEE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Did the </w:t>
      </w:r>
      <w:r w:rsidR="004637AC" w:rsidRPr="00955904">
        <w:rPr>
          <w:rFonts w:ascii="Times New Roman" w:hAnsi="Times New Roman" w:cs="Times New Roman"/>
        </w:rPr>
        <w:t>guide</w:t>
      </w:r>
      <w:r w:rsidR="00677E20" w:rsidRPr="00955904">
        <w:rPr>
          <w:rFonts w:ascii="Times New Roman" w:hAnsi="Times New Roman" w:cs="Times New Roman"/>
        </w:rPr>
        <w:t xml:space="preserve"> help you </w:t>
      </w:r>
      <w:r w:rsidRPr="00955904">
        <w:rPr>
          <w:rFonts w:ascii="Times New Roman" w:hAnsi="Times New Roman" w:cs="Times New Roman"/>
        </w:rPr>
        <w:t>think a</w:t>
      </w:r>
      <w:r w:rsidR="000B1AC2" w:rsidRPr="00955904">
        <w:rPr>
          <w:rFonts w:ascii="Times New Roman" w:hAnsi="Times New Roman" w:cs="Times New Roman"/>
        </w:rPr>
        <w:t xml:space="preserve">bout </w:t>
      </w:r>
      <w:r w:rsidR="00A048A0" w:rsidRPr="00955904">
        <w:rPr>
          <w:rFonts w:ascii="Times New Roman" w:hAnsi="Times New Roman" w:cs="Times New Roman"/>
        </w:rPr>
        <w:t xml:space="preserve">how you could use </w:t>
      </w:r>
      <w:r w:rsidR="00677E20" w:rsidRPr="00955904">
        <w:rPr>
          <w:rFonts w:ascii="Times New Roman" w:hAnsi="Times New Roman" w:cs="Times New Roman"/>
        </w:rPr>
        <w:t xml:space="preserve">your </w:t>
      </w:r>
      <w:r w:rsidR="000B1AC2" w:rsidRPr="00955904">
        <w:rPr>
          <w:rFonts w:ascii="Times New Roman" w:hAnsi="Times New Roman" w:cs="Times New Roman"/>
        </w:rPr>
        <w:t>food choices</w:t>
      </w:r>
      <w:r w:rsidR="00A048A0" w:rsidRPr="00955904">
        <w:rPr>
          <w:rFonts w:ascii="Times New Roman" w:hAnsi="Times New Roman" w:cs="Times New Roman"/>
        </w:rPr>
        <w:t xml:space="preserve"> to improve your glucose </w:t>
      </w:r>
      <w:r w:rsidR="00824AAC" w:rsidRPr="00955904">
        <w:rPr>
          <w:rFonts w:ascii="Times New Roman" w:hAnsi="Times New Roman" w:cs="Times New Roman"/>
        </w:rPr>
        <w:t>and</w:t>
      </w:r>
      <w:r w:rsidR="00A048A0" w:rsidRPr="00955904">
        <w:rPr>
          <w:rFonts w:ascii="Times New Roman" w:hAnsi="Times New Roman" w:cs="Times New Roman"/>
        </w:rPr>
        <w:t xml:space="preserve"> </w:t>
      </w:r>
      <w:r w:rsidR="00824AAC" w:rsidRPr="00955904">
        <w:rPr>
          <w:rFonts w:ascii="Times New Roman" w:hAnsi="Times New Roman" w:cs="Times New Roman"/>
        </w:rPr>
        <w:t xml:space="preserve">take </w:t>
      </w:r>
      <w:r w:rsidR="00A048A0" w:rsidRPr="00955904">
        <w:rPr>
          <w:rFonts w:ascii="Times New Roman" w:hAnsi="Times New Roman" w:cs="Times New Roman"/>
        </w:rPr>
        <w:t>care of your diabetes</w:t>
      </w:r>
      <w:r w:rsidR="000B1AC2" w:rsidRPr="00955904">
        <w:rPr>
          <w:rFonts w:ascii="Times New Roman" w:hAnsi="Times New Roman" w:cs="Times New Roman"/>
        </w:rPr>
        <w:t>?</w:t>
      </w:r>
      <w:r w:rsidRPr="00955904">
        <w:rPr>
          <w:rFonts w:ascii="Times New Roman" w:hAnsi="Times New Roman" w:cs="Times New Roman"/>
        </w:rPr>
        <w:t xml:space="preserve"> Tell me more.</w:t>
      </w:r>
      <w:r w:rsidR="005E1143" w:rsidRPr="00955904">
        <w:rPr>
          <w:rFonts w:ascii="Times New Roman" w:hAnsi="Times New Roman" w:cs="Times New Roman"/>
        </w:rPr>
        <w:t xml:space="preserve"> Can you give me a specific example of something you liked or that was helpful?</w:t>
      </w:r>
      <w:r w:rsidRPr="00955904">
        <w:rPr>
          <w:rFonts w:ascii="Times New Roman" w:hAnsi="Times New Roman" w:cs="Times New Roman"/>
        </w:rPr>
        <w:t xml:space="preserve"> </w:t>
      </w:r>
    </w:p>
    <w:p w14:paraId="0468A78C" w14:textId="42D52361" w:rsidR="00421248" w:rsidRPr="00955904" w:rsidRDefault="00421248" w:rsidP="00421248">
      <w:pPr>
        <w:pStyle w:val="ListParagraph"/>
        <w:numPr>
          <w:ilvl w:val="1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bdr w:val="none" w:sz="0" w:space="0" w:color="auto" w:frame="1"/>
        </w:rPr>
        <w:t>What ideas do you have for improving this guide?</w:t>
      </w:r>
    </w:p>
    <w:p w14:paraId="4E46932A" w14:textId="2FE9A764" w:rsidR="005A5A5E" w:rsidRPr="00955904" w:rsidRDefault="0034173E" w:rsidP="009002FF">
      <w:pPr>
        <w:pStyle w:val="ListParagraph"/>
        <w:numPr>
          <w:ilvl w:val="0"/>
          <w:numId w:val="6"/>
        </w:numPr>
        <w:spacing w:after="0" w:line="240" w:lineRule="auto"/>
        <w:ind w:right="-90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Do you think</w:t>
      </w:r>
      <w:r w:rsidR="00E922DB" w:rsidRPr="00955904">
        <w:rPr>
          <w:rFonts w:ascii="Times New Roman" w:hAnsi="Times New Roman" w:cs="Times New Roman"/>
        </w:rPr>
        <w:t xml:space="preserve"> </w:t>
      </w:r>
      <w:r w:rsidRPr="00955904">
        <w:rPr>
          <w:rFonts w:ascii="Times New Roman" w:hAnsi="Times New Roman" w:cs="Times New Roman"/>
        </w:rPr>
        <w:t>focus</w:t>
      </w:r>
      <w:r w:rsidR="00EF319D" w:rsidRPr="00955904">
        <w:rPr>
          <w:rFonts w:ascii="Times New Roman" w:hAnsi="Times New Roman" w:cs="Times New Roman"/>
        </w:rPr>
        <w:t>ing</w:t>
      </w:r>
      <w:r w:rsidRPr="00955904">
        <w:rPr>
          <w:rFonts w:ascii="Times New Roman" w:hAnsi="Times New Roman" w:cs="Times New Roman"/>
        </w:rPr>
        <w:t xml:space="preserve"> on nut</w:t>
      </w:r>
      <w:r w:rsidR="00D666C2" w:rsidRPr="00955904">
        <w:rPr>
          <w:rFonts w:ascii="Times New Roman" w:hAnsi="Times New Roman" w:cs="Times New Roman"/>
        </w:rPr>
        <w:t xml:space="preserve">rition </w:t>
      </w:r>
      <w:r w:rsidR="009A37F3" w:rsidRPr="00955904">
        <w:rPr>
          <w:rFonts w:ascii="Times New Roman" w:hAnsi="Times New Roman" w:cs="Times New Roman"/>
        </w:rPr>
        <w:t>is</w:t>
      </w:r>
      <w:r w:rsidR="00D666C2" w:rsidRPr="00955904">
        <w:rPr>
          <w:rFonts w:ascii="Times New Roman" w:hAnsi="Times New Roman" w:cs="Times New Roman"/>
        </w:rPr>
        <w:t xml:space="preserve"> a good way </w:t>
      </w:r>
      <w:r w:rsidR="009F0769" w:rsidRPr="00955904">
        <w:rPr>
          <w:rFonts w:ascii="Times New Roman" w:hAnsi="Times New Roman" w:cs="Times New Roman"/>
        </w:rPr>
        <w:t xml:space="preserve">to </w:t>
      </w:r>
      <w:r w:rsidR="00824AAC" w:rsidRPr="00955904">
        <w:rPr>
          <w:rFonts w:ascii="Times New Roman" w:hAnsi="Times New Roman" w:cs="Times New Roman"/>
        </w:rPr>
        <w:t>help</w:t>
      </w:r>
      <w:r w:rsidR="009F0769" w:rsidRPr="00955904">
        <w:rPr>
          <w:rFonts w:ascii="Times New Roman" w:hAnsi="Times New Roman" w:cs="Times New Roman"/>
        </w:rPr>
        <w:t xml:space="preserve"> someone</w:t>
      </w:r>
      <w:r w:rsidR="00106B10" w:rsidRPr="00955904">
        <w:rPr>
          <w:rFonts w:ascii="Times New Roman" w:hAnsi="Times New Roman" w:cs="Times New Roman"/>
        </w:rPr>
        <w:t xml:space="preserve"> </w:t>
      </w:r>
      <w:r w:rsidR="00824AAC" w:rsidRPr="00955904">
        <w:rPr>
          <w:rFonts w:ascii="Times New Roman" w:hAnsi="Times New Roman" w:cs="Times New Roman"/>
        </w:rPr>
        <w:t>get</w:t>
      </w:r>
      <w:r w:rsidRPr="00955904">
        <w:rPr>
          <w:rFonts w:ascii="Times New Roman" w:hAnsi="Times New Roman" w:cs="Times New Roman"/>
        </w:rPr>
        <w:t xml:space="preserve"> start</w:t>
      </w:r>
      <w:r w:rsidR="00824AAC" w:rsidRPr="00955904">
        <w:rPr>
          <w:rFonts w:ascii="Times New Roman" w:hAnsi="Times New Roman" w:cs="Times New Roman"/>
        </w:rPr>
        <w:t>ed</w:t>
      </w:r>
      <w:r w:rsidRPr="00955904">
        <w:rPr>
          <w:rFonts w:ascii="Times New Roman" w:hAnsi="Times New Roman" w:cs="Times New Roman"/>
        </w:rPr>
        <w:t xml:space="preserve"> </w:t>
      </w:r>
      <w:r w:rsidR="00CD6406" w:rsidRPr="00955904">
        <w:rPr>
          <w:rFonts w:ascii="Times New Roman" w:hAnsi="Times New Roman" w:cs="Times New Roman"/>
        </w:rPr>
        <w:t>using</w:t>
      </w:r>
      <w:r w:rsidRPr="00955904">
        <w:rPr>
          <w:rFonts w:ascii="Times New Roman" w:hAnsi="Times New Roman" w:cs="Times New Roman"/>
        </w:rPr>
        <w:t xml:space="preserve"> </w:t>
      </w:r>
      <w:r w:rsidR="009F0769" w:rsidRPr="00955904">
        <w:rPr>
          <w:rFonts w:ascii="Times New Roman" w:hAnsi="Times New Roman" w:cs="Times New Roman"/>
        </w:rPr>
        <w:t>th</w:t>
      </w:r>
      <w:r w:rsidR="00F273E8" w:rsidRPr="00955904">
        <w:rPr>
          <w:rFonts w:ascii="Times New Roman" w:hAnsi="Times New Roman" w:cs="Times New Roman"/>
        </w:rPr>
        <w:t>ei</w:t>
      </w:r>
      <w:r w:rsidR="009F0769" w:rsidRPr="00955904">
        <w:rPr>
          <w:rFonts w:ascii="Times New Roman" w:hAnsi="Times New Roman" w:cs="Times New Roman"/>
        </w:rPr>
        <w:t>r</w:t>
      </w:r>
      <w:r w:rsidRPr="00955904">
        <w:rPr>
          <w:rFonts w:ascii="Times New Roman" w:hAnsi="Times New Roman" w:cs="Times New Roman"/>
        </w:rPr>
        <w:t xml:space="preserve"> CGM? </w:t>
      </w:r>
      <w:r w:rsidR="00D666C2" w:rsidRPr="00955904">
        <w:rPr>
          <w:rFonts w:ascii="Times New Roman" w:hAnsi="Times New Roman" w:cs="Times New Roman"/>
        </w:rPr>
        <w:t>Why or why not</w:t>
      </w:r>
      <w:r w:rsidR="00701844" w:rsidRPr="00955904">
        <w:rPr>
          <w:rFonts w:ascii="Times New Roman" w:hAnsi="Times New Roman" w:cs="Times New Roman"/>
        </w:rPr>
        <w:t>?</w:t>
      </w:r>
    </w:p>
    <w:p w14:paraId="0DB0D8B0" w14:textId="77777777" w:rsidR="00343C0A" w:rsidRPr="00955904" w:rsidRDefault="00343C0A" w:rsidP="00701844">
      <w:pPr>
        <w:pStyle w:val="ListParagraph"/>
        <w:spacing w:after="0" w:line="240" w:lineRule="auto"/>
        <w:ind w:left="1080" w:right="-90"/>
        <w:rPr>
          <w:rFonts w:ascii="Times New Roman" w:hAnsi="Times New Roman" w:cs="Times New Roman"/>
        </w:rPr>
      </w:pPr>
    </w:p>
    <w:p w14:paraId="42E3A702" w14:textId="275469E3" w:rsidR="004C1D50" w:rsidRPr="00955904" w:rsidRDefault="00701844" w:rsidP="004C1D50">
      <w:pPr>
        <w:pStyle w:val="NoSpacing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u w:val="single"/>
        </w:rPr>
        <w:t>Root 3</w:t>
      </w:r>
      <w:r w:rsidRPr="00955904">
        <w:rPr>
          <w:rFonts w:ascii="Times New Roman" w:eastAsia="Times New Roman" w:hAnsi="Times New Roman" w:cs="Times New Roman"/>
        </w:rPr>
        <w:t>:</w:t>
      </w:r>
      <w:r w:rsidR="0069619F" w:rsidRPr="00955904">
        <w:rPr>
          <w:rFonts w:ascii="Times New Roman" w:eastAsia="Times New Roman" w:hAnsi="Times New Roman" w:cs="Times New Roman"/>
        </w:rPr>
        <w:t xml:space="preserve"> </w:t>
      </w:r>
      <w:r w:rsidR="004A43BC" w:rsidRPr="00955904">
        <w:rPr>
          <w:rFonts w:ascii="Times New Roman" w:eastAsia="Times New Roman" w:hAnsi="Times New Roman" w:cs="Times New Roman"/>
        </w:rPr>
        <w:t>C</w:t>
      </w:r>
      <w:r w:rsidR="00014D4E" w:rsidRPr="00955904">
        <w:rPr>
          <w:rFonts w:ascii="Times New Roman" w:eastAsia="Times New Roman" w:hAnsi="Times New Roman" w:cs="Times New Roman"/>
        </w:rPr>
        <w:t>an</w:t>
      </w:r>
      <w:r w:rsidR="00B8249E" w:rsidRPr="00955904">
        <w:rPr>
          <w:rFonts w:ascii="Times New Roman" w:eastAsia="Times New Roman" w:hAnsi="Times New Roman" w:cs="Times New Roman"/>
        </w:rPr>
        <w:t xml:space="preserve"> you tell me about how you used your continuous glucose monitor</w:t>
      </w:r>
      <w:r w:rsidR="00014D4E" w:rsidRPr="00955904">
        <w:rPr>
          <w:rFonts w:ascii="Times New Roman" w:eastAsia="Times New Roman" w:hAnsi="Times New Roman" w:cs="Times New Roman"/>
        </w:rPr>
        <w:t xml:space="preserve"> during the </w:t>
      </w:r>
      <w:r w:rsidR="00633948" w:rsidRPr="00955904">
        <w:rPr>
          <w:rFonts w:ascii="Times New Roman" w:eastAsia="Times New Roman" w:hAnsi="Times New Roman" w:cs="Times New Roman"/>
        </w:rPr>
        <w:t>UNITE</w:t>
      </w:r>
      <w:r w:rsidR="00014D4E" w:rsidRPr="00955904">
        <w:rPr>
          <w:rFonts w:ascii="Times New Roman" w:eastAsia="Times New Roman" w:hAnsi="Times New Roman" w:cs="Times New Roman"/>
        </w:rPr>
        <w:t xml:space="preserve"> study</w:t>
      </w:r>
      <w:r w:rsidR="00B8249E" w:rsidRPr="00955904">
        <w:rPr>
          <w:rFonts w:ascii="Times New Roman" w:eastAsia="Times New Roman" w:hAnsi="Times New Roman" w:cs="Times New Roman"/>
        </w:rPr>
        <w:t xml:space="preserve">? </w:t>
      </w:r>
    </w:p>
    <w:p w14:paraId="328AE1C0" w14:textId="77777777" w:rsidR="004C1D50" w:rsidRPr="00955904" w:rsidRDefault="004C1D50" w:rsidP="004C1D50">
      <w:pPr>
        <w:pStyle w:val="NoSpacing"/>
        <w:rPr>
          <w:rFonts w:ascii="Times New Roman" w:eastAsia="Times New Roman" w:hAnsi="Times New Roman" w:cs="Times New Roman"/>
        </w:rPr>
      </w:pPr>
    </w:p>
    <w:p w14:paraId="016CFDA0" w14:textId="48AF066F" w:rsidR="004A43BC" w:rsidRPr="00955904" w:rsidRDefault="00541694" w:rsidP="0054169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What </w:t>
      </w:r>
      <w:r w:rsidR="00014D4E" w:rsidRPr="00955904">
        <w:rPr>
          <w:rFonts w:ascii="Times New Roman" w:hAnsi="Times New Roman" w:cs="Times New Roman"/>
        </w:rPr>
        <w:t xml:space="preserve">information from your </w:t>
      </w:r>
      <w:r w:rsidR="0059611C" w:rsidRPr="00955904">
        <w:rPr>
          <w:rFonts w:ascii="Times New Roman" w:hAnsi="Times New Roman" w:cs="Times New Roman"/>
        </w:rPr>
        <w:t xml:space="preserve">G7 or Clarity app </w:t>
      </w:r>
      <w:r w:rsidR="007F3AA9" w:rsidRPr="00955904">
        <w:rPr>
          <w:rFonts w:ascii="Times New Roman" w:hAnsi="Times New Roman" w:cs="Times New Roman"/>
        </w:rPr>
        <w:t xml:space="preserve">did </w:t>
      </w:r>
      <w:r w:rsidRPr="00955904">
        <w:rPr>
          <w:rFonts w:ascii="Times New Roman" w:hAnsi="Times New Roman" w:cs="Times New Roman"/>
        </w:rPr>
        <w:t>you use</w:t>
      </w:r>
      <w:r w:rsidR="0059611C" w:rsidRPr="00955904">
        <w:rPr>
          <w:rFonts w:ascii="Times New Roman" w:hAnsi="Times New Roman" w:cs="Times New Roman"/>
        </w:rPr>
        <w:t xml:space="preserve"> </w:t>
      </w:r>
      <w:r w:rsidRPr="00955904">
        <w:rPr>
          <w:rFonts w:ascii="Times New Roman" w:hAnsi="Times New Roman" w:cs="Times New Roman"/>
        </w:rPr>
        <w:t xml:space="preserve">most often? </w:t>
      </w:r>
    </w:p>
    <w:p w14:paraId="5F1A7CEC" w14:textId="78973255" w:rsidR="00541694" w:rsidRPr="00955904" w:rsidRDefault="00943D6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lastRenderedPageBreak/>
        <w:t xml:space="preserve">For example, did you use the </w:t>
      </w:r>
      <w:r w:rsidR="00DA4E67" w:rsidRPr="00955904">
        <w:rPr>
          <w:rFonts w:ascii="Times New Roman" w:hAnsi="Times New Roman" w:cs="Times New Roman"/>
        </w:rPr>
        <w:t>glucose bubble</w:t>
      </w:r>
      <w:r w:rsidRPr="00955904">
        <w:rPr>
          <w:rFonts w:ascii="Times New Roman" w:hAnsi="Times New Roman" w:cs="Times New Roman"/>
        </w:rPr>
        <w:t xml:space="preserve"> </w:t>
      </w:r>
      <w:r w:rsidR="0080328C" w:rsidRPr="00955904">
        <w:rPr>
          <w:rFonts w:ascii="Times New Roman" w:hAnsi="Times New Roman" w:cs="Times New Roman"/>
        </w:rPr>
        <w:t>with</w:t>
      </w:r>
      <w:r w:rsidRPr="00955904">
        <w:rPr>
          <w:rFonts w:ascii="Times New Roman" w:hAnsi="Times New Roman" w:cs="Times New Roman"/>
        </w:rPr>
        <w:t xml:space="preserve"> the </w:t>
      </w:r>
      <w:r w:rsidR="00DA4E67" w:rsidRPr="00955904">
        <w:rPr>
          <w:rFonts w:ascii="Times New Roman" w:hAnsi="Times New Roman" w:cs="Times New Roman"/>
        </w:rPr>
        <w:t xml:space="preserve">trend arrow, </w:t>
      </w:r>
      <w:r w:rsidRPr="00955904">
        <w:rPr>
          <w:rFonts w:ascii="Times New Roman" w:hAnsi="Times New Roman" w:cs="Times New Roman"/>
        </w:rPr>
        <w:t xml:space="preserve">the </w:t>
      </w:r>
      <w:r w:rsidR="001C73ED" w:rsidRPr="00955904">
        <w:rPr>
          <w:rFonts w:ascii="Times New Roman" w:hAnsi="Times New Roman" w:cs="Times New Roman"/>
        </w:rPr>
        <w:t>hour</w:t>
      </w:r>
      <w:r w:rsidR="000A69C6" w:rsidRPr="00955904">
        <w:rPr>
          <w:rFonts w:ascii="Times New Roman" w:hAnsi="Times New Roman" w:cs="Times New Roman"/>
        </w:rPr>
        <w:t>ly</w:t>
      </w:r>
      <w:r w:rsidR="001C73ED" w:rsidRPr="00955904">
        <w:rPr>
          <w:rFonts w:ascii="Times New Roman" w:hAnsi="Times New Roman" w:cs="Times New Roman"/>
        </w:rPr>
        <w:t xml:space="preserve"> </w:t>
      </w:r>
      <w:r w:rsidR="004A43BC" w:rsidRPr="00955904">
        <w:rPr>
          <w:rFonts w:ascii="Times New Roman" w:hAnsi="Times New Roman" w:cs="Times New Roman"/>
        </w:rPr>
        <w:t xml:space="preserve">glucose graph, </w:t>
      </w:r>
      <w:r w:rsidRPr="00955904">
        <w:rPr>
          <w:rFonts w:ascii="Times New Roman" w:hAnsi="Times New Roman" w:cs="Times New Roman"/>
        </w:rPr>
        <w:t xml:space="preserve">or </w:t>
      </w:r>
      <w:r w:rsidR="001C73ED" w:rsidRPr="00955904">
        <w:rPr>
          <w:rFonts w:ascii="Times New Roman" w:hAnsi="Times New Roman" w:cs="Times New Roman"/>
        </w:rPr>
        <w:t xml:space="preserve">the </w:t>
      </w:r>
      <w:r w:rsidR="000E24E5" w:rsidRPr="00955904">
        <w:rPr>
          <w:rFonts w:ascii="Times New Roman" w:hAnsi="Times New Roman" w:cs="Times New Roman"/>
        </w:rPr>
        <w:t>T</w:t>
      </w:r>
      <w:r w:rsidR="00FD49CF" w:rsidRPr="00955904">
        <w:rPr>
          <w:rFonts w:ascii="Times New Roman" w:hAnsi="Times New Roman" w:cs="Times New Roman"/>
        </w:rPr>
        <w:t>ime</w:t>
      </w:r>
      <w:r w:rsidR="000E24E5" w:rsidRPr="00955904">
        <w:rPr>
          <w:rFonts w:ascii="Times New Roman" w:hAnsi="Times New Roman" w:cs="Times New Roman"/>
        </w:rPr>
        <w:t xml:space="preserve"> </w:t>
      </w:r>
      <w:r w:rsidR="00FD49CF" w:rsidRPr="00955904">
        <w:rPr>
          <w:rFonts w:ascii="Times New Roman" w:hAnsi="Times New Roman" w:cs="Times New Roman"/>
        </w:rPr>
        <w:t>in</w:t>
      </w:r>
      <w:r w:rsidR="000E24E5" w:rsidRPr="00955904">
        <w:rPr>
          <w:rFonts w:ascii="Times New Roman" w:hAnsi="Times New Roman" w:cs="Times New Roman"/>
        </w:rPr>
        <w:t xml:space="preserve"> R</w:t>
      </w:r>
      <w:r w:rsidR="00FD49CF" w:rsidRPr="00955904">
        <w:rPr>
          <w:rFonts w:ascii="Times New Roman" w:hAnsi="Times New Roman" w:cs="Times New Roman"/>
        </w:rPr>
        <w:t xml:space="preserve">ange </w:t>
      </w:r>
      <w:r w:rsidR="004A43BC" w:rsidRPr="00955904">
        <w:rPr>
          <w:rFonts w:ascii="Times New Roman" w:hAnsi="Times New Roman" w:cs="Times New Roman"/>
        </w:rPr>
        <w:t>bar</w:t>
      </w:r>
      <w:r w:rsidRPr="00955904">
        <w:rPr>
          <w:rFonts w:ascii="Times New Roman" w:hAnsi="Times New Roman" w:cs="Times New Roman"/>
        </w:rPr>
        <w:t xml:space="preserve">?  What about the </w:t>
      </w:r>
      <w:r w:rsidR="004A43BC" w:rsidRPr="00955904">
        <w:rPr>
          <w:rFonts w:ascii="Times New Roman" w:hAnsi="Times New Roman" w:cs="Times New Roman"/>
        </w:rPr>
        <w:t>notes</w:t>
      </w:r>
      <w:r w:rsidRPr="00955904">
        <w:rPr>
          <w:rFonts w:ascii="Times New Roman" w:hAnsi="Times New Roman" w:cs="Times New Roman"/>
        </w:rPr>
        <w:t xml:space="preserve"> section</w:t>
      </w:r>
      <w:r w:rsidR="000A69C6" w:rsidRPr="00955904">
        <w:rPr>
          <w:rFonts w:ascii="Times New Roman" w:hAnsi="Times New Roman" w:cs="Times New Roman"/>
        </w:rPr>
        <w:t xml:space="preserve"> or the alerts</w:t>
      </w:r>
      <w:r w:rsidRPr="00955904">
        <w:rPr>
          <w:rFonts w:ascii="Times New Roman" w:hAnsi="Times New Roman" w:cs="Times New Roman"/>
        </w:rPr>
        <w:t xml:space="preserve">? </w:t>
      </w:r>
    </w:p>
    <w:p w14:paraId="09315EBC" w14:textId="6480694A" w:rsidR="004A7A3E" w:rsidRPr="00955904" w:rsidRDefault="00541694" w:rsidP="0054169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How </w:t>
      </w:r>
      <w:r w:rsidR="007F3AA9" w:rsidRPr="00955904">
        <w:rPr>
          <w:rFonts w:ascii="Times New Roman" w:hAnsi="Times New Roman" w:cs="Times New Roman"/>
        </w:rPr>
        <w:t xml:space="preserve">did </w:t>
      </w:r>
      <w:r w:rsidRPr="00955904">
        <w:rPr>
          <w:rFonts w:ascii="Times New Roman" w:hAnsi="Times New Roman" w:cs="Times New Roman"/>
        </w:rPr>
        <w:t xml:space="preserve">you use </w:t>
      </w:r>
      <w:r w:rsidR="00DA4E67" w:rsidRPr="00955904">
        <w:rPr>
          <w:rFonts w:ascii="Times New Roman" w:hAnsi="Times New Roman" w:cs="Times New Roman"/>
        </w:rPr>
        <w:t xml:space="preserve">the </w:t>
      </w:r>
      <w:r w:rsidRPr="00955904">
        <w:rPr>
          <w:rFonts w:ascii="Times New Roman" w:hAnsi="Times New Roman" w:cs="Times New Roman"/>
        </w:rPr>
        <w:t>information</w:t>
      </w:r>
      <w:r w:rsidR="0080328C" w:rsidRPr="00955904">
        <w:rPr>
          <w:rFonts w:ascii="Times New Roman" w:hAnsi="Times New Roman" w:cs="Times New Roman"/>
        </w:rPr>
        <w:t xml:space="preserve"> from the app</w:t>
      </w:r>
      <w:r w:rsidRPr="00955904">
        <w:rPr>
          <w:rFonts w:ascii="Times New Roman" w:hAnsi="Times New Roman" w:cs="Times New Roman"/>
        </w:rPr>
        <w:t xml:space="preserve">?  What </w:t>
      </w:r>
      <w:r w:rsidR="007F3AA9" w:rsidRPr="00955904">
        <w:rPr>
          <w:rFonts w:ascii="Times New Roman" w:hAnsi="Times New Roman" w:cs="Times New Roman"/>
        </w:rPr>
        <w:t>was</w:t>
      </w:r>
      <w:r w:rsidR="004A43BC" w:rsidRPr="00955904">
        <w:rPr>
          <w:rFonts w:ascii="Times New Roman" w:hAnsi="Times New Roman" w:cs="Times New Roman"/>
        </w:rPr>
        <w:t xml:space="preserve"> your thought process once you </w:t>
      </w:r>
      <w:r w:rsidR="007F3AA9" w:rsidRPr="00955904">
        <w:rPr>
          <w:rFonts w:ascii="Times New Roman" w:hAnsi="Times New Roman" w:cs="Times New Roman"/>
        </w:rPr>
        <w:t>had</w:t>
      </w:r>
      <w:r w:rsidR="004A43BC" w:rsidRPr="00955904">
        <w:rPr>
          <w:rFonts w:ascii="Times New Roman" w:hAnsi="Times New Roman" w:cs="Times New Roman"/>
        </w:rPr>
        <w:t xml:space="preserve"> this information</w:t>
      </w:r>
      <w:r w:rsidRPr="00955904">
        <w:rPr>
          <w:rFonts w:ascii="Times New Roman" w:hAnsi="Times New Roman" w:cs="Times New Roman"/>
        </w:rPr>
        <w:t>?</w:t>
      </w:r>
      <w:r w:rsidR="001C1511" w:rsidRPr="00955904">
        <w:rPr>
          <w:rFonts w:ascii="Times New Roman" w:hAnsi="Times New Roman" w:cs="Times New Roman"/>
        </w:rPr>
        <w:t xml:space="preserve"> </w:t>
      </w:r>
    </w:p>
    <w:p w14:paraId="16374334" w14:textId="5BAF56B2" w:rsidR="00541694" w:rsidRPr="00955904" w:rsidRDefault="001C1511" w:rsidP="0054169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Can you give me a specific example of seeing </w:t>
      </w:r>
      <w:r w:rsidR="0046599B" w:rsidRPr="00955904">
        <w:rPr>
          <w:rFonts w:ascii="Times New Roman" w:hAnsi="Times New Roman" w:cs="Times New Roman"/>
        </w:rPr>
        <w:t xml:space="preserve">your </w:t>
      </w:r>
      <w:r w:rsidRPr="00955904">
        <w:rPr>
          <w:rFonts w:ascii="Times New Roman" w:hAnsi="Times New Roman" w:cs="Times New Roman"/>
        </w:rPr>
        <w:t xml:space="preserve">glucose information and what you </w:t>
      </w:r>
      <w:r w:rsidR="0046599B" w:rsidRPr="00955904">
        <w:rPr>
          <w:rFonts w:ascii="Times New Roman" w:hAnsi="Times New Roman" w:cs="Times New Roman"/>
        </w:rPr>
        <w:t>thought</w:t>
      </w:r>
      <w:r w:rsidRPr="00955904">
        <w:rPr>
          <w:rFonts w:ascii="Times New Roman" w:hAnsi="Times New Roman" w:cs="Times New Roman"/>
        </w:rPr>
        <w:t xml:space="preserve"> about when you saw it?</w:t>
      </w:r>
      <w:r w:rsidR="004A7A3E" w:rsidRPr="00955904">
        <w:rPr>
          <w:rFonts w:ascii="Times New Roman" w:hAnsi="Times New Roman" w:cs="Times New Roman"/>
        </w:rPr>
        <w:t xml:space="preserve"> Tell me more.</w:t>
      </w:r>
    </w:p>
    <w:p w14:paraId="526AC146" w14:textId="77777777" w:rsidR="00701844" w:rsidRPr="00955904" w:rsidRDefault="00701844" w:rsidP="00072368">
      <w:pPr>
        <w:spacing w:after="0" w:line="240" w:lineRule="auto"/>
        <w:rPr>
          <w:rFonts w:ascii="Times New Roman" w:hAnsi="Times New Roman" w:cs="Times New Roman"/>
        </w:rPr>
      </w:pPr>
    </w:p>
    <w:p w14:paraId="082745EB" w14:textId="48D29A00" w:rsidR="00541694" w:rsidRPr="00955904" w:rsidRDefault="00701844" w:rsidP="00072368">
      <w:p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  <w:u w:val="single"/>
        </w:rPr>
        <w:t>Root 4</w:t>
      </w:r>
      <w:r w:rsidRPr="00955904">
        <w:rPr>
          <w:rFonts w:ascii="Times New Roman" w:hAnsi="Times New Roman" w:cs="Times New Roman"/>
        </w:rPr>
        <w:t>:</w:t>
      </w:r>
      <w:r w:rsidR="00072368" w:rsidRPr="00955904">
        <w:rPr>
          <w:rFonts w:ascii="Times New Roman" w:hAnsi="Times New Roman" w:cs="Times New Roman"/>
        </w:rPr>
        <w:t xml:space="preserve"> </w:t>
      </w:r>
      <w:r w:rsidR="00B8249E" w:rsidRPr="00955904">
        <w:rPr>
          <w:rFonts w:ascii="Times New Roman" w:hAnsi="Times New Roman" w:cs="Times New Roman"/>
        </w:rPr>
        <w:t xml:space="preserve">How, if at all, </w:t>
      </w:r>
      <w:r w:rsidR="007F3AA9" w:rsidRPr="00955904">
        <w:rPr>
          <w:rFonts w:ascii="Times New Roman" w:hAnsi="Times New Roman" w:cs="Times New Roman"/>
        </w:rPr>
        <w:t xml:space="preserve">did </w:t>
      </w:r>
      <w:r w:rsidR="00B8249E" w:rsidRPr="00955904">
        <w:rPr>
          <w:rFonts w:ascii="Times New Roman" w:hAnsi="Times New Roman" w:cs="Times New Roman"/>
        </w:rPr>
        <w:t xml:space="preserve">your </w:t>
      </w:r>
      <w:r w:rsidR="00541694" w:rsidRPr="00955904">
        <w:rPr>
          <w:rFonts w:ascii="Times New Roman" w:hAnsi="Times New Roman" w:cs="Times New Roman"/>
        </w:rPr>
        <w:t xml:space="preserve">CGM </w:t>
      </w:r>
      <w:r w:rsidR="00B8249E" w:rsidRPr="00955904">
        <w:rPr>
          <w:rFonts w:ascii="Times New Roman" w:hAnsi="Times New Roman" w:cs="Times New Roman"/>
        </w:rPr>
        <w:t xml:space="preserve">data affect </w:t>
      </w:r>
      <w:r w:rsidR="006E0E6C" w:rsidRPr="00955904">
        <w:rPr>
          <w:rFonts w:ascii="Times New Roman" w:hAnsi="Times New Roman" w:cs="Times New Roman"/>
        </w:rPr>
        <w:t>how you thought</w:t>
      </w:r>
      <w:r w:rsidR="004626D5" w:rsidRPr="00955904">
        <w:rPr>
          <w:rFonts w:ascii="Times New Roman" w:hAnsi="Times New Roman" w:cs="Times New Roman"/>
        </w:rPr>
        <w:t xml:space="preserve"> about food</w:t>
      </w:r>
      <w:r w:rsidR="00B8249E" w:rsidRPr="00955904">
        <w:rPr>
          <w:rFonts w:ascii="Times New Roman" w:hAnsi="Times New Roman" w:cs="Times New Roman"/>
        </w:rPr>
        <w:t>?</w:t>
      </w:r>
    </w:p>
    <w:p w14:paraId="09824CE1" w14:textId="77777777" w:rsidR="00FB3A71" w:rsidRPr="00955904" w:rsidRDefault="00FB3A71" w:rsidP="00072368">
      <w:pPr>
        <w:spacing w:after="0" w:line="240" w:lineRule="auto"/>
        <w:rPr>
          <w:rFonts w:ascii="Times New Roman" w:hAnsi="Times New Roman" w:cs="Times New Roman"/>
        </w:rPr>
      </w:pPr>
    </w:p>
    <w:p w14:paraId="640E2FB7" w14:textId="77777777" w:rsidR="00701844" w:rsidRPr="00955904" w:rsidRDefault="001C1511" w:rsidP="00701844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Can you give me a</w:t>
      </w:r>
      <w:r w:rsidR="000F2FC1" w:rsidRPr="00955904">
        <w:rPr>
          <w:rFonts w:ascii="Times New Roman" w:hAnsi="Times New Roman" w:cs="Times New Roman"/>
        </w:rPr>
        <w:t xml:space="preserve">n </w:t>
      </w:r>
      <w:r w:rsidRPr="00955904">
        <w:rPr>
          <w:rFonts w:ascii="Times New Roman" w:hAnsi="Times New Roman" w:cs="Times New Roman"/>
        </w:rPr>
        <w:t>example?</w:t>
      </w:r>
    </w:p>
    <w:p w14:paraId="323372D1" w14:textId="166CB952" w:rsidR="00685CDD" w:rsidRPr="00955904" w:rsidRDefault="007F3AA9" w:rsidP="00701844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Did </w:t>
      </w:r>
      <w:r w:rsidR="00E63B87" w:rsidRPr="00955904">
        <w:rPr>
          <w:rFonts w:ascii="Times New Roman" w:hAnsi="Times New Roman" w:cs="Times New Roman"/>
        </w:rPr>
        <w:t>seeing your glucose information</w:t>
      </w:r>
      <w:r w:rsidRPr="00955904">
        <w:rPr>
          <w:rFonts w:ascii="Times New Roman" w:hAnsi="Times New Roman" w:cs="Times New Roman"/>
        </w:rPr>
        <w:t xml:space="preserve"> cause you to change the amount</w:t>
      </w:r>
      <w:r w:rsidR="00FD0749" w:rsidRPr="00955904">
        <w:rPr>
          <w:rFonts w:ascii="Times New Roman" w:hAnsi="Times New Roman" w:cs="Times New Roman"/>
        </w:rPr>
        <w:t xml:space="preserve">, </w:t>
      </w:r>
      <w:r w:rsidRPr="00955904">
        <w:rPr>
          <w:rFonts w:ascii="Times New Roman" w:hAnsi="Times New Roman" w:cs="Times New Roman"/>
        </w:rPr>
        <w:t>type</w:t>
      </w:r>
      <w:r w:rsidR="00FD0749" w:rsidRPr="00955904">
        <w:rPr>
          <w:rFonts w:ascii="Times New Roman" w:hAnsi="Times New Roman" w:cs="Times New Roman"/>
        </w:rPr>
        <w:t>, timing</w:t>
      </w:r>
      <w:r w:rsidR="00BA1850" w:rsidRPr="00955904">
        <w:rPr>
          <w:rFonts w:ascii="Times New Roman" w:hAnsi="Times New Roman" w:cs="Times New Roman"/>
        </w:rPr>
        <w:t>,</w:t>
      </w:r>
      <w:r w:rsidRPr="00955904">
        <w:rPr>
          <w:rFonts w:ascii="Times New Roman" w:hAnsi="Times New Roman" w:cs="Times New Roman"/>
        </w:rPr>
        <w:t xml:space="preserve"> </w:t>
      </w:r>
      <w:r w:rsidR="00BA1850" w:rsidRPr="00955904">
        <w:rPr>
          <w:rFonts w:ascii="Times New Roman" w:hAnsi="Times New Roman" w:cs="Times New Roman"/>
        </w:rPr>
        <w:t xml:space="preserve">or something else about the </w:t>
      </w:r>
      <w:r w:rsidRPr="00955904">
        <w:rPr>
          <w:rFonts w:ascii="Times New Roman" w:hAnsi="Times New Roman" w:cs="Times New Roman"/>
        </w:rPr>
        <w:t>foods you ate</w:t>
      </w:r>
      <w:r w:rsidR="008A7EF5" w:rsidRPr="00955904">
        <w:rPr>
          <w:rFonts w:ascii="Times New Roman" w:hAnsi="Times New Roman" w:cs="Times New Roman"/>
        </w:rPr>
        <w:t xml:space="preserve">? </w:t>
      </w:r>
      <w:r w:rsidR="00541694" w:rsidRPr="00955904">
        <w:rPr>
          <w:rFonts w:ascii="Times New Roman" w:hAnsi="Times New Roman" w:cs="Times New Roman"/>
        </w:rPr>
        <w:t>What foods and in which direction?</w:t>
      </w:r>
      <w:r w:rsidR="006E0E6C" w:rsidRPr="00955904">
        <w:rPr>
          <w:rFonts w:ascii="Times New Roman" w:hAnsi="Times New Roman" w:cs="Times New Roman"/>
        </w:rPr>
        <w:t xml:space="preserve"> Tell me more. </w:t>
      </w:r>
      <w:r w:rsidR="001C1511" w:rsidRPr="00955904">
        <w:rPr>
          <w:rFonts w:ascii="Times New Roman" w:hAnsi="Times New Roman" w:cs="Times New Roman"/>
        </w:rPr>
        <w:t>Anything else</w:t>
      </w:r>
      <w:r w:rsidR="0046599B" w:rsidRPr="00955904">
        <w:rPr>
          <w:rFonts w:ascii="Times New Roman" w:hAnsi="Times New Roman" w:cs="Times New Roman"/>
        </w:rPr>
        <w:t xml:space="preserve"> you can share</w:t>
      </w:r>
      <w:r w:rsidR="001C1511" w:rsidRPr="00955904">
        <w:rPr>
          <w:rFonts w:ascii="Times New Roman" w:hAnsi="Times New Roman" w:cs="Times New Roman"/>
        </w:rPr>
        <w:t>?</w:t>
      </w:r>
    </w:p>
    <w:p w14:paraId="3C746FEE" w14:textId="77777777" w:rsidR="004B1972" w:rsidRPr="00955904" w:rsidRDefault="004B1972" w:rsidP="004B1972">
      <w:pPr>
        <w:pStyle w:val="ListParagraph"/>
        <w:numPr>
          <w:ilvl w:val="1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What did you find yourself eating more of?</w:t>
      </w:r>
    </w:p>
    <w:p w14:paraId="59F6CEC2" w14:textId="77777777" w:rsidR="004B1972" w:rsidRPr="00955904" w:rsidRDefault="004B1972" w:rsidP="004B1972">
      <w:pPr>
        <w:pStyle w:val="ListParagraph"/>
        <w:numPr>
          <w:ilvl w:val="1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What did you find yourself eating less of?</w:t>
      </w:r>
    </w:p>
    <w:p w14:paraId="7F9BDA33" w14:textId="69D47842" w:rsidR="00A517A8" w:rsidRPr="00955904" w:rsidRDefault="00513F9C" w:rsidP="00B8249E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Did you </w:t>
      </w:r>
      <w:r w:rsidR="00E940AB" w:rsidRPr="00955904">
        <w:rPr>
          <w:rFonts w:ascii="Times New Roman" w:hAnsi="Times New Roman" w:cs="Times New Roman"/>
        </w:rPr>
        <w:t>try</w:t>
      </w:r>
      <w:r w:rsidRPr="00955904">
        <w:rPr>
          <w:rFonts w:ascii="Times New Roman" w:hAnsi="Times New Roman" w:cs="Times New Roman"/>
        </w:rPr>
        <w:t xml:space="preserve"> </w:t>
      </w:r>
      <w:r w:rsidR="008A7EF5" w:rsidRPr="00955904">
        <w:rPr>
          <w:rFonts w:ascii="Times New Roman" w:hAnsi="Times New Roman" w:cs="Times New Roman"/>
        </w:rPr>
        <w:t xml:space="preserve">eating different foods while wearing the CGM to see how they impacted your </w:t>
      </w:r>
      <w:r w:rsidR="004626D5" w:rsidRPr="00955904">
        <w:rPr>
          <w:rFonts w:ascii="Times New Roman" w:hAnsi="Times New Roman" w:cs="Times New Roman"/>
        </w:rPr>
        <w:t xml:space="preserve">glucose or </w:t>
      </w:r>
      <w:r w:rsidR="00502C12" w:rsidRPr="00955904">
        <w:rPr>
          <w:rFonts w:ascii="Times New Roman" w:hAnsi="Times New Roman" w:cs="Times New Roman"/>
        </w:rPr>
        <w:t xml:space="preserve">your </w:t>
      </w:r>
      <w:r w:rsidR="00053DCF" w:rsidRPr="00955904">
        <w:rPr>
          <w:rFonts w:ascii="Times New Roman" w:hAnsi="Times New Roman" w:cs="Times New Roman"/>
        </w:rPr>
        <w:t>Time in Range</w:t>
      </w:r>
      <w:r w:rsidR="008A7EF5" w:rsidRPr="00955904">
        <w:rPr>
          <w:rFonts w:ascii="Times New Roman" w:hAnsi="Times New Roman" w:cs="Times New Roman"/>
        </w:rPr>
        <w:t>?</w:t>
      </w:r>
      <w:r w:rsidRPr="00955904">
        <w:rPr>
          <w:rFonts w:ascii="Times New Roman" w:hAnsi="Times New Roman" w:cs="Times New Roman"/>
        </w:rPr>
        <w:t xml:space="preserve"> Why or why not?</w:t>
      </w:r>
      <w:r w:rsidR="00862E2A" w:rsidRPr="00955904">
        <w:rPr>
          <w:rFonts w:ascii="Times New Roman" w:hAnsi="Times New Roman" w:cs="Times New Roman"/>
        </w:rPr>
        <w:t xml:space="preserve"> </w:t>
      </w:r>
      <w:r w:rsidR="006E0E6C" w:rsidRPr="00955904">
        <w:rPr>
          <w:rFonts w:ascii="Times New Roman" w:hAnsi="Times New Roman" w:cs="Times New Roman"/>
        </w:rPr>
        <w:t xml:space="preserve"> </w:t>
      </w:r>
    </w:p>
    <w:p w14:paraId="208E2168" w14:textId="3E3DD169" w:rsidR="00D237D5" w:rsidRPr="00955904" w:rsidRDefault="00502C12" w:rsidP="008F0AB1">
      <w:pPr>
        <w:pStyle w:val="ListParagraph"/>
        <w:numPr>
          <w:ilvl w:val="1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>[If yes]</w:t>
      </w:r>
      <w:r w:rsidR="001C1511" w:rsidRPr="00955904">
        <w:rPr>
          <w:rFonts w:ascii="Times New Roman" w:hAnsi="Times New Roman" w:cs="Times New Roman"/>
        </w:rPr>
        <w:t xml:space="preserve"> </w:t>
      </w:r>
      <w:r w:rsidR="00A517A8" w:rsidRPr="00955904">
        <w:rPr>
          <w:rFonts w:ascii="Times New Roman" w:hAnsi="Times New Roman" w:cs="Times New Roman"/>
        </w:rPr>
        <w:t xml:space="preserve">What did you try? </w:t>
      </w:r>
      <w:r w:rsidR="006E0E6C" w:rsidRPr="00955904">
        <w:rPr>
          <w:rFonts w:ascii="Times New Roman" w:hAnsi="Times New Roman" w:cs="Times New Roman"/>
        </w:rPr>
        <w:t>What</w:t>
      </w:r>
      <w:r w:rsidR="00A517A8" w:rsidRPr="00955904">
        <w:rPr>
          <w:rFonts w:ascii="Times New Roman" w:hAnsi="Times New Roman" w:cs="Times New Roman"/>
        </w:rPr>
        <w:t xml:space="preserve"> surprise</w:t>
      </w:r>
      <w:r w:rsidR="006E0E6C" w:rsidRPr="00955904">
        <w:rPr>
          <w:rFonts w:ascii="Times New Roman" w:hAnsi="Times New Roman" w:cs="Times New Roman"/>
        </w:rPr>
        <w:t>d</w:t>
      </w:r>
      <w:r w:rsidR="00A517A8" w:rsidRPr="00955904">
        <w:rPr>
          <w:rFonts w:ascii="Times New Roman" w:hAnsi="Times New Roman" w:cs="Times New Roman"/>
        </w:rPr>
        <w:t xml:space="preserve"> you?</w:t>
      </w:r>
    </w:p>
    <w:p w14:paraId="16B3A42C" w14:textId="0F7827FC" w:rsidR="00B90AA5" w:rsidRPr="00955904" w:rsidRDefault="004626D5" w:rsidP="001C1511">
      <w:pPr>
        <w:pStyle w:val="ListParagraph"/>
        <w:numPr>
          <w:ilvl w:val="1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Did you try </w:t>
      </w:r>
      <w:r w:rsidR="00D237D5" w:rsidRPr="00955904">
        <w:rPr>
          <w:rFonts w:ascii="Times New Roman" w:hAnsi="Times New Roman" w:cs="Times New Roman"/>
        </w:rPr>
        <w:t>using any of the</w:t>
      </w:r>
      <w:r w:rsidRPr="00955904">
        <w:rPr>
          <w:rFonts w:ascii="Times New Roman" w:hAnsi="Times New Roman" w:cs="Times New Roman"/>
        </w:rPr>
        <w:t xml:space="preserve"> YES/LESS </w:t>
      </w:r>
      <w:r w:rsidR="00D237D5" w:rsidRPr="00955904">
        <w:rPr>
          <w:rFonts w:ascii="Times New Roman" w:hAnsi="Times New Roman" w:cs="Times New Roman"/>
        </w:rPr>
        <w:t xml:space="preserve">suggestions </w:t>
      </w:r>
      <w:r w:rsidRPr="00955904">
        <w:rPr>
          <w:rFonts w:ascii="Times New Roman" w:hAnsi="Times New Roman" w:cs="Times New Roman"/>
        </w:rPr>
        <w:t>to improve your glucose? Why or why not?</w:t>
      </w:r>
      <w:r w:rsidR="00D237D5" w:rsidRPr="00955904">
        <w:rPr>
          <w:rFonts w:ascii="Times New Roman" w:hAnsi="Times New Roman" w:cs="Times New Roman"/>
        </w:rPr>
        <w:t xml:space="preserve"> </w:t>
      </w:r>
    </w:p>
    <w:p w14:paraId="6B41110E" w14:textId="65766122" w:rsidR="00B8249E" w:rsidRPr="00955904" w:rsidRDefault="00B8249E" w:rsidP="00B8249E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What </w:t>
      </w:r>
      <w:r w:rsidR="006E0E6C" w:rsidRPr="00955904">
        <w:rPr>
          <w:rFonts w:ascii="Times New Roman" w:hAnsi="Times New Roman" w:cs="Times New Roman"/>
        </w:rPr>
        <w:t xml:space="preserve">made </w:t>
      </w:r>
      <w:r w:rsidRPr="00955904">
        <w:rPr>
          <w:rFonts w:ascii="Times New Roman" w:hAnsi="Times New Roman" w:cs="Times New Roman"/>
        </w:rPr>
        <w:t>it hard for you to use your CGM data/numbers to make decisions about your food?</w:t>
      </w:r>
    </w:p>
    <w:p w14:paraId="60692F1D" w14:textId="6F4819AA" w:rsidR="00E32EAE" w:rsidRPr="00955904" w:rsidRDefault="00B8249E" w:rsidP="00E32EAE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</w:rPr>
      </w:pPr>
      <w:r w:rsidRPr="00955904">
        <w:rPr>
          <w:rFonts w:ascii="Times New Roman" w:hAnsi="Times New Roman" w:cs="Times New Roman"/>
        </w:rPr>
        <w:t xml:space="preserve">Can you think of anything that would </w:t>
      </w:r>
      <w:r w:rsidR="00C5296A" w:rsidRPr="00955904">
        <w:rPr>
          <w:rFonts w:ascii="Times New Roman" w:hAnsi="Times New Roman" w:cs="Times New Roman"/>
        </w:rPr>
        <w:t>make</w:t>
      </w:r>
      <w:r w:rsidRPr="00955904">
        <w:rPr>
          <w:rFonts w:ascii="Times New Roman" w:hAnsi="Times New Roman" w:cs="Times New Roman"/>
        </w:rPr>
        <w:t xml:space="preserve"> it easier for you to use your CGM data to make decisions about </w:t>
      </w:r>
      <w:r w:rsidR="0046599B" w:rsidRPr="00955904">
        <w:rPr>
          <w:rFonts w:ascii="Times New Roman" w:hAnsi="Times New Roman" w:cs="Times New Roman"/>
        </w:rPr>
        <w:t>what to eat</w:t>
      </w:r>
      <w:r w:rsidRPr="00955904">
        <w:rPr>
          <w:rFonts w:ascii="Times New Roman" w:hAnsi="Times New Roman" w:cs="Times New Roman"/>
        </w:rPr>
        <w:t>?</w:t>
      </w:r>
    </w:p>
    <w:p w14:paraId="0F360659" w14:textId="77777777" w:rsidR="005D63BA" w:rsidRPr="00955904" w:rsidRDefault="005D63BA" w:rsidP="005D63BA">
      <w:pPr>
        <w:pStyle w:val="NoSpacing"/>
        <w:rPr>
          <w:rFonts w:ascii="Times New Roman" w:eastAsia="Times New Roman" w:hAnsi="Times New Roman" w:cs="Times New Roman"/>
        </w:rPr>
      </w:pPr>
    </w:p>
    <w:p w14:paraId="269E2D2B" w14:textId="39B65CA4" w:rsidR="005D63BA" w:rsidRPr="00955904" w:rsidRDefault="00701844" w:rsidP="005D63BA">
      <w:pPr>
        <w:pStyle w:val="NoSpacing"/>
        <w:rPr>
          <w:rFonts w:ascii="Times New Roman" w:eastAsia="Times New Roman" w:hAnsi="Times New Roman" w:cs="Times New Roman"/>
        </w:rPr>
      </w:pPr>
      <w:r w:rsidRPr="00955904">
        <w:rPr>
          <w:rFonts w:ascii="Times New Roman" w:eastAsia="Times New Roman" w:hAnsi="Times New Roman" w:cs="Times New Roman"/>
          <w:u w:val="single"/>
        </w:rPr>
        <w:t>Root</w:t>
      </w:r>
      <w:r w:rsidR="005D63BA" w:rsidRPr="00955904">
        <w:rPr>
          <w:rFonts w:ascii="Times New Roman" w:eastAsia="Times New Roman" w:hAnsi="Times New Roman" w:cs="Times New Roman"/>
          <w:u w:val="single"/>
        </w:rPr>
        <w:t xml:space="preserve"> </w:t>
      </w:r>
      <w:r w:rsidR="00FB3A71" w:rsidRPr="00955904">
        <w:rPr>
          <w:rFonts w:ascii="Times New Roman" w:eastAsia="Times New Roman" w:hAnsi="Times New Roman" w:cs="Times New Roman"/>
          <w:u w:val="single"/>
        </w:rPr>
        <w:t>5</w:t>
      </w:r>
      <w:r w:rsidR="005D63BA" w:rsidRPr="00955904">
        <w:rPr>
          <w:rFonts w:ascii="Times New Roman" w:eastAsia="Times New Roman" w:hAnsi="Times New Roman" w:cs="Times New Roman"/>
        </w:rPr>
        <w:t xml:space="preserve">:  </w:t>
      </w:r>
      <w:r w:rsidR="000673DE" w:rsidRPr="00955904">
        <w:rPr>
          <w:rFonts w:ascii="Times New Roman" w:eastAsia="Times New Roman" w:hAnsi="Times New Roman" w:cs="Times New Roman"/>
        </w:rPr>
        <w:t xml:space="preserve">What else do you want to share about your experience </w:t>
      </w:r>
      <w:r w:rsidR="006E0E6C" w:rsidRPr="00955904">
        <w:rPr>
          <w:rFonts w:ascii="Times New Roman" w:eastAsia="Times New Roman" w:hAnsi="Times New Roman" w:cs="Times New Roman"/>
        </w:rPr>
        <w:t xml:space="preserve">learning how to use </w:t>
      </w:r>
      <w:r w:rsidR="00145CEF" w:rsidRPr="00955904">
        <w:rPr>
          <w:rFonts w:ascii="Times New Roman" w:eastAsia="Times New Roman" w:hAnsi="Times New Roman" w:cs="Times New Roman"/>
        </w:rPr>
        <w:t xml:space="preserve">information from your </w:t>
      </w:r>
      <w:r w:rsidR="006E0E6C" w:rsidRPr="00955904">
        <w:rPr>
          <w:rFonts w:ascii="Times New Roman" w:eastAsia="Times New Roman" w:hAnsi="Times New Roman" w:cs="Times New Roman"/>
        </w:rPr>
        <w:t>CGM</w:t>
      </w:r>
      <w:r w:rsidR="000673DE" w:rsidRPr="00955904">
        <w:rPr>
          <w:rFonts w:ascii="Times New Roman" w:eastAsia="Times New Roman" w:hAnsi="Times New Roman" w:cs="Times New Roman"/>
        </w:rPr>
        <w:t xml:space="preserve"> </w:t>
      </w:r>
      <w:r w:rsidR="006A060E" w:rsidRPr="00955904">
        <w:rPr>
          <w:rFonts w:ascii="Times New Roman" w:eastAsia="Times New Roman" w:hAnsi="Times New Roman" w:cs="Times New Roman"/>
        </w:rPr>
        <w:t xml:space="preserve">or </w:t>
      </w:r>
      <w:r w:rsidR="006E0E6C" w:rsidRPr="00955904">
        <w:rPr>
          <w:rFonts w:ascii="Times New Roman" w:eastAsia="Times New Roman" w:hAnsi="Times New Roman" w:cs="Times New Roman"/>
        </w:rPr>
        <w:t xml:space="preserve">about </w:t>
      </w:r>
      <w:r w:rsidR="006A060E" w:rsidRPr="00955904">
        <w:rPr>
          <w:rFonts w:ascii="Times New Roman" w:eastAsia="Times New Roman" w:hAnsi="Times New Roman" w:cs="Times New Roman"/>
        </w:rPr>
        <w:t>how you</w:t>
      </w:r>
      <w:r w:rsidR="00513F9C" w:rsidRPr="00955904">
        <w:rPr>
          <w:rFonts w:ascii="Times New Roman" w:eastAsia="Times New Roman" w:hAnsi="Times New Roman" w:cs="Times New Roman"/>
        </w:rPr>
        <w:t xml:space="preserve"> now</w:t>
      </w:r>
      <w:r w:rsidR="006A060E" w:rsidRPr="00955904">
        <w:rPr>
          <w:rFonts w:ascii="Times New Roman" w:eastAsia="Times New Roman" w:hAnsi="Times New Roman" w:cs="Times New Roman"/>
        </w:rPr>
        <w:t xml:space="preserve"> think about</w:t>
      </w:r>
      <w:r w:rsidR="000673DE" w:rsidRPr="00955904">
        <w:rPr>
          <w:rFonts w:ascii="Times New Roman" w:eastAsia="Times New Roman" w:hAnsi="Times New Roman" w:cs="Times New Roman"/>
        </w:rPr>
        <w:t xml:space="preserve"> food choices</w:t>
      </w:r>
      <w:r w:rsidR="006A060E" w:rsidRPr="00955904">
        <w:rPr>
          <w:rFonts w:ascii="Times New Roman" w:eastAsia="Times New Roman" w:hAnsi="Times New Roman" w:cs="Times New Roman"/>
        </w:rPr>
        <w:t xml:space="preserve"> with diabetes</w:t>
      </w:r>
      <w:r w:rsidR="000673DE" w:rsidRPr="00955904">
        <w:rPr>
          <w:rFonts w:ascii="Times New Roman" w:eastAsia="Times New Roman" w:hAnsi="Times New Roman" w:cs="Times New Roman"/>
        </w:rPr>
        <w:t xml:space="preserve">? </w:t>
      </w:r>
    </w:p>
    <w:p w14:paraId="0AB65530" w14:textId="77777777" w:rsidR="00D71CFB" w:rsidRPr="00955904" w:rsidRDefault="00D71CFB" w:rsidP="005D63BA">
      <w:pPr>
        <w:pStyle w:val="NoSpacing"/>
        <w:rPr>
          <w:rFonts w:ascii="Times New Roman" w:eastAsia="Times New Roman" w:hAnsi="Times New Roman" w:cs="Times New Roman"/>
        </w:rPr>
      </w:pPr>
    </w:p>
    <w:p w14:paraId="19793CB0" w14:textId="245A632F" w:rsidR="00C50DFC" w:rsidRPr="00955904" w:rsidRDefault="00C50DFC" w:rsidP="009E1B61">
      <w:pPr>
        <w:spacing w:after="0"/>
        <w:rPr>
          <w:rFonts w:ascii="Times New Roman" w:hAnsi="Times New Roman" w:cs="Times New Roman"/>
          <w:color w:val="FF0000"/>
        </w:rPr>
      </w:pPr>
    </w:p>
    <w:p w14:paraId="5506F0B2" w14:textId="77777777" w:rsidR="009E1B61" w:rsidRPr="00955904" w:rsidRDefault="009E1B61" w:rsidP="00FD49FA">
      <w:pPr>
        <w:pStyle w:val="NoSpacing"/>
        <w:rPr>
          <w:rFonts w:ascii="Times New Roman" w:hAnsi="Times New Roman" w:cs="Times New Roman"/>
        </w:rPr>
      </w:pPr>
    </w:p>
    <w:sectPr w:rsidR="009E1B61" w:rsidRPr="0095590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6C46B" w14:textId="77777777" w:rsidR="004716EA" w:rsidRDefault="004716EA" w:rsidP="004716EA">
      <w:pPr>
        <w:spacing w:after="0" w:line="240" w:lineRule="auto"/>
      </w:pPr>
      <w:r>
        <w:separator/>
      </w:r>
    </w:p>
  </w:endnote>
  <w:endnote w:type="continuationSeparator" w:id="0">
    <w:p w14:paraId="0D6DF8A0" w14:textId="77777777" w:rsidR="004716EA" w:rsidRDefault="004716EA" w:rsidP="0047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2078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164BB" w14:textId="742A6F72" w:rsidR="00955904" w:rsidRDefault="00C60BF6" w:rsidP="00C60BF6">
        <w:pPr>
          <w:pStyle w:val="Footer"/>
        </w:pPr>
        <w:r>
          <w:t xml:space="preserve">Willis et al. UNITE qualitative study </w:t>
        </w:r>
        <w:r>
          <w:tab/>
        </w:r>
        <w:r>
          <w:tab/>
          <w:t xml:space="preserve"> </w:t>
        </w:r>
        <w:r w:rsidR="00955904">
          <w:fldChar w:fldCharType="begin"/>
        </w:r>
        <w:r w:rsidR="00955904">
          <w:instrText xml:space="preserve"> PAGE   \* MERGEFORMAT </w:instrText>
        </w:r>
        <w:r w:rsidR="00955904">
          <w:fldChar w:fldCharType="separate"/>
        </w:r>
        <w:r w:rsidR="00955904">
          <w:rPr>
            <w:noProof/>
          </w:rPr>
          <w:t>2</w:t>
        </w:r>
        <w:r w:rsidR="00955904">
          <w:rPr>
            <w:noProof/>
          </w:rPr>
          <w:fldChar w:fldCharType="end"/>
        </w:r>
      </w:p>
    </w:sdtContent>
  </w:sdt>
  <w:p w14:paraId="4B46606B" w14:textId="77777777" w:rsidR="004716EA" w:rsidRDefault="00471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1C742F" w14:textId="77777777" w:rsidR="004716EA" w:rsidRDefault="004716EA" w:rsidP="004716EA">
      <w:pPr>
        <w:spacing w:after="0" w:line="240" w:lineRule="auto"/>
      </w:pPr>
      <w:r>
        <w:separator/>
      </w:r>
    </w:p>
  </w:footnote>
  <w:footnote w:type="continuationSeparator" w:id="0">
    <w:p w14:paraId="49B24275" w14:textId="77777777" w:rsidR="004716EA" w:rsidRDefault="004716EA" w:rsidP="00471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3248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9EC291" w14:textId="084C8F66" w:rsidR="00955904" w:rsidRDefault="0095590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310BA" w14:textId="77777777" w:rsidR="00955904" w:rsidRDefault="009559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984E6B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423067"/>
    <w:multiLevelType w:val="hybridMultilevel"/>
    <w:tmpl w:val="4CCA31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604980"/>
    <w:multiLevelType w:val="hybridMultilevel"/>
    <w:tmpl w:val="F32431D2"/>
    <w:lvl w:ilvl="0" w:tplc="21287D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50B33"/>
    <w:multiLevelType w:val="hybridMultilevel"/>
    <w:tmpl w:val="8952A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A6569"/>
    <w:multiLevelType w:val="hybridMultilevel"/>
    <w:tmpl w:val="405C9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023E8"/>
    <w:multiLevelType w:val="hybridMultilevel"/>
    <w:tmpl w:val="424EF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818C8"/>
    <w:multiLevelType w:val="hybridMultilevel"/>
    <w:tmpl w:val="BC22F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9E7DB1"/>
    <w:multiLevelType w:val="hybridMultilevel"/>
    <w:tmpl w:val="DA5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920BBF"/>
    <w:multiLevelType w:val="hybridMultilevel"/>
    <w:tmpl w:val="AC3AD9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92B148B"/>
    <w:multiLevelType w:val="hybridMultilevel"/>
    <w:tmpl w:val="A3B4C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B7C12"/>
    <w:multiLevelType w:val="hybridMultilevel"/>
    <w:tmpl w:val="1DA46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A7F6A"/>
    <w:multiLevelType w:val="hybridMultilevel"/>
    <w:tmpl w:val="AAC61D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F130057"/>
    <w:multiLevelType w:val="hybridMultilevel"/>
    <w:tmpl w:val="78B65D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973156C"/>
    <w:multiLevelType w:val="hybridMultilevel"/>
    <w:tmpl w:val="F8EC128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9771EA3"/>
    <w:multiLevelType w:val="hybridMultilevel"/>
    <w:tmpl w:val="2E54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587567">
    <w:abstractNumId w:val="7"/>
  </w:num>
  <w:num w:numId="2" w16cid:durableId="1220171586">
    <w:abstractNumId w:val="9"/>
  </w:num>
  <w:num w:numId="3" w16cid:durableId="1786660103">
    <w:abstractNumId w:val="14"/>
  </w:num>
  <w:num w:numId="4" w16cid:durableId="635070001">
    <w:abstractNumId w:val="5"/>
  </w:num>
  <w:num w:numId="5" w16cid:durableId="108475280">
    <w:abstractNumId w:val="0"/>
  </w:num>
  <w:num w:numId="6" w16cid:durableId="1521358490">
    <w:abstractNumId w:val="11"/>
  </w:num>
  <w:num w:numId="7" w16cid:durableId="1492527114">
    <w:abstractNumId w:val="8"/>
  </w:num>
  <w:num w:numId="8" w16cid:durableId="95057604">
    <w:abstractNumId w:val="13"/>
  </w:num>
  <w:num w:numId="9" w16cid:durableId="221868237">
    <w:abstractNumId w:val="2"/>
  </w:num>
  <w:num w:numId="10" w16cid:durableId="1528252377">
    <w:abstractNumId w:val="12"/>
  </w:num>
  <w:num w:numId="11" w16cid:durableId="189759317">
    <w:abstractNumId w:val="4"/>
  </w:num>
  <w:num w:numId="12" w16cid:durableId="1239973294">
    <w:abstractNumId w:val="10"/>
  </w:num>
  <w:num w:numId="13" w16cid:durableId="139616009">
    <w:abstractNumId w:val="3"/>
  </w:num>
  <w:num w:numId="14" w16cid:durableId="1924022367">
    <w:abstractNumId w:val="6"/>
  </w:num>
  <w:num w:numId="15" w16cid:durableId="1231575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77D"/>
    <w:rsid w:val="00011FD4"/>
    <w:rsid w:val="00014D4E"/>
    <w:rsid w:val="00032AF8"/>
    <w:rsid w:val="00053DCF"/>
    <w:rsid w:val="00062615"/>
    <w:rsid w:val="000673DE"/>
    <w:rsid w:val="00072368"/>
    <w:rsid w:val="00073CFC"/>
    <w:rsid w:val="00086680"/>
    <w:rsid w:val="000A2126"/>
    <w:rsid w:val="000A69C6"/>
    <w:rsid w:val="000B1AC2"/>
    <w:rsid w:val="000B487B"/>
    <w:rsid w:val="000D2280"/>
    <w:rsid w:val="000D2849"/>
    <w:rsid w:val="000E0D61"/>
    <w:rsid w:val="000E24E5"/>
    <w:rsid w:val="000F27DC"/>
    <w:rsid w:val="000F2C46"/>
    <w:rsid w:val="000F2FC1"/>
    <w:rsid w:val="000F4A29"/>
    <w:rsid w:val="00106B10"/>
    <w:rsid w:val="0012222C"/>
    <w:rsid w:val="00125318"/>
    <w:rsid w:val="00134948"/>
    <w:rsid w:val="0014155F"/>
    <w:rsid w:val="00142908"/>
    <w:rsid w:val="00145B5C"/>
    <w:rsid w:val="00145CEF"/>
    <w:rsid w:val="00160D63"/>
    <w:rsid w:val="00175492"/>
    <w:rsid w:val="001A1AFC"/>
    <w:rsid w:val="001A22FF"/>
    <w:rsid w:val="001A469A"/>
    <w:rsid w:val="001A46AA"/>
    <w:rsid w:val="001A5023"/>
    <w:rsid w:val="001C1511"/>
    <w:rsid w:val="001C4DD2"/>
    <w:rsid w:val="001C73ED"/>
    <w:rsid w:val="001E24D3"/>
    <w:rsid w:val="002025E0"/>
    <w:rsid w:val="00207A34"/>
    <w:rsid w:val="00214C09"/>
    <w:rsid w:val="002308AD"/>
    <w:rsid w:val="00257098"/>
    <w:rsid w:val="0026204C"/>
    <w:rsid w:val="002677B2"/>
    <w:rsid w:val="0029377D"/>
    <w:rsid w:val="002A39E5"/>
    <w:rsid w:val="002F020F"/>
    <w:rsid w:val="00304FEB"/>
    <w:rsid w:val="00327B8E"/>
    <w:rsid w:val="00332433"/>
    <w:rsid w:val="00340B0B"/>
    <w:rsid w:val="0034173E"/>
    <w:rsid w:val="00343C0A"/>
    <w:rsid w:val="003514AC"/>
    <w:rsid w:val="00357CEB"/>
    <w:rsid w:val="00373279"/>
    <w:rsid w:val="003738BC"/>
    <w:rsid w:val="00374CE9"/>
    <w:rsid w:val="00377A94"/>
    <w:rsid w:val="0038382E"/>
    <w:rsid w:val="003B212D"/>
    <w:rsid w:val="003B2D10"/>
    <w:rsid w:val="003C7AE2"/>
    <w:rsid w:val="003D46FC"/>
    <w:rsid w:val="003D7E96"/>
    <w:rsid w:val="00407CB8"/>
    <w:rsid w:val="00410E3A"/>
    <w:rsid w:val="00421248"/>
    <w:rsid w:val="00421818"/>
    <w:rsid w:val="00422B1C"/>
    <w:rsid w:val="004607A1"/>
    <w:rsid w:val="004626D5"/>
    <w:rsid w:val="004637AC"/>
    <w:rsid w:val="0046599B"/>
    <w:rsid w:val="004716EA"/>
    <w:rsid w:val="00494D6D"/>
    <w:rsid w:val="004972C1"/>
    <w:rsid w:val="004A43BC"/>
    <w:rsid w:val="004A7A3E"/>
    <w:rsid w:val="004B1972"/>
    <w:rsid w:val="004C1D50"/>
    <w:rsid w:val="004C2B6C"/>
    <w:rsid w:val="004E127F"/>
    <w:rsid w:val="004F54B8"/>
    <w:rsid w:val="00502C12"/>
    <w:rsid w:val="00513F9C"/>
    <w:rsid w:val="0052095C"/>
    <w:rsid w:val="00522247"/>
    <w:rsid w:val="005237FD"/>
    <w:rsid w:val="00536BE5"/>
    <w:rsid w:val="00541694"/>
    <w:rsid w:val="00556019"/>
    <w:rsid w:val="0056654E"/>
    <w:rsid w:val="00566567"/>
    <w:rsid w:val="00566A20"/>
    <w:rsid w:val="00580E57"/>
    <w:rsid w:val="00582D56"/>
    <w:rsid w:val="005842B6"/>
    <w:rsid w:val="0059611C"/>
    <w:rsid w:val="005A4B8E"/>
    <w:rsid w:val="005A5A5E"/>
    <w:rsid w:val="005A7545"/>
    <w:rsid w:val="005C0CD6"/>
    <w:rsid w:val="005C3309"/>
    <w:rsid w:val="005C5C4F"/>
    <w:rsid w:val="005D63BA"/>
    <w:rsid w:val="005E1143"/>
    <w:rsid w:val="00605AC3"/>
    <w:rsid w:val="00605B97"/>
    <w:rsid w:val="00614C56"/>
    <w:rsid w:val="00615945"/>
    <w:rsid w:val="00624B82"/>
    <w:rsid w:val="00625AA7"/>
    <w:rsid w:val="006337A9"/>
    <w:rsid w:val="00633948"/>
    <w:rsid w:val="00634E1C"/>
    <w:rsid w:val="006350A1"/>
    <w:rsid w:val="00663BAA"/>
    <w:rsid w:val="00664EAF"/>
    <w:rsid w:val="00671854"/>
    <w:rsid w:val="00676561"/>
    <w:rsid w:val="00677E20"/>
    <w:rsid w:val="00685327"/>
    <w:rsid w:val="00685CDD"/>
    <w:rsid w:val="00693369"/>
    <w:rsid w:val="0069619F"/>
    <w:rsid w:val="006A060E"/>
    <w:rsid w:val="006C2392"/>
    <w:rsid w:val="006D05F5"/>
    <w:rsid w:val="006E0E6C"/>
    <w:rsid w:val="00701844"/>
    <w:rsid w:val="00715E1E"/>
    <w:rsid w:val="00722E03"/>
    <w:rsid w:val="0073699B"/>
    <w:rsid w:val="00750D96"/>
    <w:rsid w:val="00750E3C"/>
    <w:rsid w:val="00756EED"/>
    <w:rsid w:val="00776E28"/>
    <w:rsid w:val="00794DDF"/>
    <w:rsid w:val="007B4B84"/>
    <w:rsid w:val="007C553F"/>
    <w:rsid w:val="007E4576"/>
    <w:rsid w:val="007F3AA9"/>
    <w:rsid w:val="0080012B"/>
    <w:rsid w:val="0080328C"/>
    <w:rsid w:val="00817C29"/>
    <w:rsid w:val="00824657"/>
    <w:rsid w:val="00824AAC"/>
    <w:rsid w:val="00845032"/>
    <w:rsid w:val="00853861"/>
    <w:rsid w:val="00860588"/>
    <w:rsid w:val="00862E2A"/>
    <w:rsid w:val="00870148"/>
    <w:rsid w:val="008732BE"/>
    <w:rsid w:val="00875108"/>
    <w:rsid w:val="0088635D"/>
    <w:rsid w:val="008A3DFE"/>
    <w:rsid w:val="008A7EF5"/>
    <w:rsid w:val="008B2FF7"/>
    <w:rsid w:val="008C63FC"/>
    <w:rsid w:val="008D003D"/>
    <w:rsid w:val="008D07B0"/>
    <w:rsid w:val="008D63E1"/>
    <w:rsid w:val="008E4DE9"/>
    <w:rsid w:val="008F0AB1"/>
    <w:rsid w:val="008F7FF1"/>
    <w:rsid w:val="009002FF"/>
    <w:rsid w:val="00920543"/>
    <w:rsid w:val="00925862"/>
    <w:rsid w:val="00932F0B"/>
    <w:rsid w:val="009365A6"/>
    <w:rsid w:val="00943D6A"/>
    <w:rsid w:val="009462C9"/>
    <w:rsid w:val="00955904"/>
    <w:rsid w:val="009915C8"/>
    <w:rsid w:val="00993AE9"/>
    <w:rsid w:val="009A0D3D"/>
    <w:rsid w:val="009A37F3"/>
    <w:rsid w:val="009A7CAC"/>
    <w:rsid w:val="009C3206"/>
    <w:rsid w:val="009D50BA"/>
    <w:rsid w:val="009D7E16"/>
    <w:rsid w:val="009E1B61"/>
    <w:rsid w:val="009F0769"/>
    <w:rsid w:val="009F1951"/>
    <w:rsid w:val="009F501B"/>
    <w:rsid w:val="00A01B7E"/>
    <w:rsid w:val="00A0374F"/>
    <w:rsid w:val="00A048A0"/>
    <w:rsid w:val="00A11CB0"/>
    <w:rsid w:val="00A14DCE"/>
    <w:rsid w:val="00A20C7C"/>
    <w:rsid w:val="00A219FA"/>
    <w:rsid w:val="00A2590B"/>
    <w:rsid w:val="00A40EFA"/>
    <w:rsid w:val="00A517A8"/>
    <w:rsid w:val="00A52766"/>
    <w:rsid w:val="00A531EE"/>
    <w:rsid w:val="00A56F46"/>
    <w:rsid w:val="00A6500D"/>
    <w:rsid w:val="00A66CF3"/>
    <w:rsid w:val="00A77E49"/>
    <w:rsid w:val="00AA5509"/>
    <w:rsid w:val="00AB367D"/>
    <w:rsid w:val="00AB760D"/>
    <w:rsid w:val="00AC5569"/>
    <w:rsid w:val="00AE144B"/>
    <w:rsid w:val="00AE47EB"/>
    <w:rsid w:val="00AF5868"/>
    <w:rsid w:val="00B1146C"/>
    <w:rsid w:val="00B2077E"/>
    <w:rsid w:val="00B35CA4"/>
    <w:rsid w:val="00B36694"/>
    <w:rsid w:val="00B40AE1"/>
    <w:rsid w:val="00B43AB2"/>
    <w:rsid w:val="00B44A0C"/>
    <w:rsid w:val="00B45F99"/>
    <w:rsid w:val="00B57798"/>
    <w:rsid w:val="00B614C4"/>
    <w:rsid w:val="00B71863"/>
    <w:rsid w:val="00B760B2"/>
    <w:rsid w:val="00B8249E"/>
    <w:rsid w:val="00B90AA5"/>
    <w:rsid w:val="00B97632"/>
    <w:rsid w:val="00BA1850"/>
    <w:rsid w:val="00BB72C0"/>
    <w:rsid w:val="00BD5B4B"/>
    <w:rsid w:val="00C07AC8"/>
    <w:rsid w:val="00C133B1"/>
    <w:rsid w:val="00C1761F"/>
    <w:rsid w:val="00C50DFC"/>
    <w:rsid w:val="00C5195D"/>
    <w:rsid w:val="00C5296A"/>
    <w:rsid w:val="00C60BF6"/>
    <w:rsid w:val="00C94089"/>
    <w:rsid w:val="00CA61E4"/>
    <w:rsid w:val="00CB628F"/>
    <w:rsid w:val="00CD119A"/>
    <w:rsid w:val="00CD2B7C"/>
    <w:rsid w:val="00CD6406"/>
    <w:rsid w:val="00CE2828"/>
    <w:rsid w:val="00CF0324"/>
    <w:rsid w:val="00CF2439"/>
    <w:rsid w:val="00D237D5"/>
    <w:rsid w:val="00D34487"/>
    <w:rsid w:val="00D354B0"/>
    <w:rsid w:val="00D36894"/>
    <w:rsid w:val="00D45C77"/>
    <w:rsid w:val="00D60489"/>
    <w:rsid w:val="00D666C2"/>
    <w:rsid w:val="00D71A23"/>
    <w:rsid w:val="00D71CFB"/>
    <w:rsid w:val="00DA27A4"/>
    <w:rsid w:val="00DA4E67"/>
    <w:rsid w:val="00DB1FF7"/>
    <w:rsid w:val="00DB7913"/>
    <w:rsid w:val="00DF5D1F"/>
    <w:rsid w:val="00E03856"/>
    <w:rsid w:val="00E06634"/>
    <w:rsid w:val="00E17F11"/>
    <w:rsid w:val="00E32EAE"/>
    <w:rsid w:val="00E431B9"/>
    <w:rsid w:val="00E517B9"/>
    <w:rsid w:val="00E54823"/>
    <w:rsid w:val="00E63B87"/>
    <w:rsid w:val="00E659FE"/>
    <w:rsid w:val="00E67566"/>
    <w:rsid w:val="00E91622"/>
    <w:rsid w:val="00E922DB"/>
    <w:rsid w:val="00E92F1A"/>
    <w:rsid w:val="00E940AB"/>
    <w:rsid w:val="00EB6695"/>
    <w:rsid w:val="00EB6AC4"/>
    <w:rsid w:val="00ED4233"/>
    <w:rsid w:val="00EE3739"/>
    <w:rsid w:val="00EE7271"/>
    <w:rsid w:val="00EF1287"/>
    <w:rsid w:val="00EF319D"/>
    <w:rsid w:val="00F129ED"/>
    <w:rsid w:val="00F273E8"/>
    <w:rsid w:val="00F35678"/>
    <w:rsid w:val="00F47AEE"/>
    <w:rsid w:val="00F503B2"/>
    <w:rsid w:val="00F505C5"/>
    <w:rsid w:val="00F53BA0"/>
    <w:rsid w:val="00F54C66"/>
    <w:rsid w:val="00F57244"/>
    <w:rsid w:val="00F65A38"/>
    <w:rsid w:val="00F71028"/>
    <w:rsid w:val="00F80359"/>
    <w:rsid w:val="00FB3A71"/>
    <w:rsid w:val="00FC5D30"/>
    <w:rsid w:val="00FD0101"/>
    <w:rsid w:val="00FD0749"/>
    <w:rsid w:val="00FD49CF"/>
    <w:rsid w:val="00FD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F9C0"/>
  <w15:chartTrackingRefBased/>
  <w15:docId w15:val="{356BA52B-A2E0-42B2-B79B-FBEA7015C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37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D4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49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5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761F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C1761F"/>
    <w:pPr>
      <w:numPr>
        <w:numId w:val="5"/>
      </w:numPr>
      <w:contextualSpacing/>
    </w:pPr>
  </w:style>
  <w:style w:type="character" w:styleId="SubtleEmphasis">
    <w:name w:val="Subtle Emphasis"/>
    <w:basedOn w:val="DefaultParagraphFont"/>
    <w:uiPriority w:val="19"/>
    <w:qFormat/>
    <w:rsid w:val="00B97632"/>
    <w:rPr>
      <w:i/>
      <w:iCs/>
      <w:color w:val="404040" w:themeColor="text1" w:themeTint="BF"/>
    </w:rPr>
  </w:style>
  <w:style w:type="character" w:customStyle="1" w:styleId="cf01">
    <w:name w:val="cf01"/>
    <w:basedOn w:val="DefaultParagraphFont"/>
    <w:rsid w:val="009915C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6EA"/>
  </w:style>
  <w:style w:type="paragraph" w:styleId="Footer">
    <w:name w:val="footer"/>
    <w:basedOn w:val="Normal"/>
    <w:link w:val="FooterChar"/>
    <w:uiPriority w:val="99"/>
    <w:unhideWhenUsed/>
    <w:rsid w:val="0047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6EA"/>
  </w:style>
  <w:style w:type="paragraph" w:styleId="Subtitle">
    <w:name w:val="Subtitle"/>
    <w:basedOn w:val="Normal"/>
    <w:next w:val="Normal"/>
    <w:link w:val="SubtitleChar"/>
    <w:uiPriority w:val="11"/>
    <w:qFormat/>
    <w:rsid w:val="0070184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01844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955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6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Partners</Company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enner</dc:creator>
  <cp:keywords/>
  <dc:description/>
  <cp:lastModifiedBy>Willis, Holly J</cp:lastModifiedBy>
  <cp:revision>3</cp:revision>
  <cp:lastPrinted>2023-06-09T15:57:00Z</cp:lastPrinted>
  <dcterms:created xsi:type="dcterms:W3CDTF">2024-10-17T13:57:00Z</dcterms:created>
  <dcterms:modified xsi:type="dcterms:W3CDTF">2024-10-17T16:03:00Z</dcterms:modified>
</cp:coreProperties>
</file>